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F2A0DC" w14:textId="5664A2D2" w:rsidR="00FB492D" w:rsidRPr="00DB5156" w:rsidRDefault="00FB492D" w:rsidP="004139A9">
      <w:pPr>
        <w:pStyle w:val="Heading2"/>
        <w:numPr>
          <w:ilvl w:val="1"/>
          <w:numId w:val="31"/>
        </w:numPr>
      </w:pPr>
      <w:r w:rsidRPr="00DB5156">
        <w:t>Interview coding framework</w:t>
      </w:r>
    </w:p>
    <w:tbl>
      <w:tblPr>
        <w:tblStyle w:val="TableGrid"/>
        <w:tblW w:w="9498" w:type="dxa"/>
        <w:tblInd w:w="-5" w:type="dxa"/>
        <w:tblLook w:val="04A0" w:firstRow="1" w:lastRow="0" w:firstColumn="1" w:lastColumn="0" w:noHBand="0" w:noVBand="1"/>
      </w:tblPr>
      <w:tblGrid>
        <w:gridCol w:w="284"/>
        <w:gridCol w:w="6038"/>
        <w:gridCol w:w="3176"/>
      </w:tblGrid>
      <w:tr w:rsidR="00FB492D" w:rsidRPr="00DB5156" w14:paraId="11FBB170" w14:textId="77777777" w:rsidTr="00E244F0">
        <w:trPr>
          <w:trHeight w:val="58"/>
        </w:trPr>
        <w:tc>
          <w:tcPr>
            <w:tcW w:w="9498" w:type="dxa"/>
            <w:gridSpan w:val="3"/>
            <w:shd w:val="clear" w:color="auto" w:fill="F2F2F2" w:themeFill="background1" w:themeFillShade="F2"/>
            <w:vAlign w:val="center"/>
          </w:tcPr>
          <w:p w14:paraId="7E11F547" w14:textId="77777777" w:rsidR="00FB492D" w:rsidRPr="00DB5156" w:rsidRDefault="00FB492D" w:rsidP="00FB492D">
            <w:pPr>
              <w:spacing w:before="0" w:after="0"/>
              <w:rPr>
                <w:rFonts w:cs="Times New Roman"/>
                <w:b/>
                <w:bCs/>
                <w:color w:val="808080" w:themeColor="background1" w:themeShade="80"/>
                <w:szCs w:val="24"/>
              </w:rPr>
            </w:pPr>
            <w:r w:rsidRPr="00DB5156">
              <w:rPr>
                <w:rFonts w:cs="Times New Roman"/>
                <w:b/>
                <w:bCs/>
                <w:szCs w:val="24"/>
              </w:rPr>
              <w:t>TDF-domain: Knowledge</w:t>
            </w:r>
          </w:p>
        </w:tc>
      </w:tr>
      <w:tr w:rsidR="00FB492D" w:rsidRPr="00DB5156" w14:paraId="5425E5CF" w14:textId="77777777" w:rsidTr="00E244F0">
        <w:trPr>
          <w:trHeight w:val="156"/>
        </w:trPr>
        <w:tc>
          <w:tcPr>
            <w:tcW w:w="9498" w:type="dxa"/>
            <w:gridSpan w:val="3"/>
            <w:shd w:val="clear" w:color="auto" w:fill="auto"/>
            <w:vAlign w:val="center"/>
          </w:tcPr>
          <w:p w14:paraId="7FD2C6E9" w14:textId="77777777" w:rsidR="00FB492D" w:rsidRPr="00DB5156" w:rsidRDefault="00FB492D" w:rsidP="00FB492D">
            <w:pPr>
              <w:spacing w:before="0" w:after="0"/>
              <w:rPr>
                <w:rFonts w:cs="Times New Roman"/>
                <w:b/>
                <w:bCs/>
                <w:color w:val="808080" w:themeColor="background1" w:themeShade="80"/>
                <w:szCs w:val="24"/>
              </w:rPr>
            </w:pPr>
            <w:r w:rsidRPr="00DB5156">
              <w:rPr>
                <w:rFonts w:cs="Times New Roman"/>
                <w:b/>
                <w:bCs/>
                <w:szCs w:val="24"/>
              </w:rPr>
              <w:t>Barrier: Knowledge of asthma</w:t>
            </w:r>
          </w:p>
        </w:tc>
      </w:tr>
      <w:tr w:rsidR="00FB492D" w:rsidRPr="00DB5156" w14:paraId="2DC132EB" w14:textId="77777777" w:rsidTr="00E244F0">
        <w:trPr>
          <w:trHeight w:val="58"/>
        </w:trPr>
        <w:tc>
          <w:tcPr>
            <w:tcW w:w="6463" w:type="dxa"/>
            <w:gridSpan w:val="2"/>
            <w:vAlign w:val="center"/>
          </w:tcPr>
          <w:p w14:paraId="4CEE1821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Coding components</w:t>
            </w:r>
          </w:p>
        </w:tc>
        <w:tc>
          <w:tcPr>
            <w:tcW w:w="3035" w:type="dxa"/>
            <w:vAlign w:val="center"/>
          </w:tcPr>
          <w:p w14:paraId="65209356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Interpretation guide</w:t>
            </w:r>
          </w:p>
        </w:tc>
      </w:tr>
      <w:tr w:rsidR="00FB492D" w:rsidRPr="00DB5156" w14:paraId="494D16E0" w14:textId="77777777" w:rsidTr="00E244F0">
        <w:tc>
          <w:tcPr>
            <w:tcW w:w="6463" w:type="dxa"/>
            <w:gridSpan w:val="2"/>
          </w:tcPr>
          <w:p w14:paraId="67CB31B1" w14:textId="77777777" w:rsidR="00FB492D" w:rsidRPr="00DB5156" w:rsidRDefault="00FB492D" w:rsidP="00FB492D">
            <w:pPr>
              <w:pStyle w:val="ListParagraph"/>
              <w:numPr>
                <w:ilvl w:val="0"/>
                <w:numId w:val="30"/>
              </w:numPr>
              <w:spacing w:before="0" w:after="0"/>
              <w:ind w:hanging="357"/>
            </w:pPr>
            <w:r w:rsidRPr="00DB5156">
              <w:t xml:space="preserve">Knowledge about the </w:t>
            </w:r>
            <w:r w:rsidRPr="00DB5156">
              <w:rPr>
                <w:u w:val="single"/>
              </w:rPr>
              <w:t>causes/triggers</w:t>
            </w:r>
            <w:r w:rsidRPr="00DB5156">
              <w:t xml:space="preserve"> of asthma attacks (patient specific):</w:t>
            </w:r>
          </w:p>
          <w:p w14:paraId="793E48B6" w14:textId="77777777" w:rsidR="00FB492D" w:rsidRPr="00DB5156" w:rsidRDefault="00FB492D" w:rsidP="00FB492D">
            <w:pPr>
              <w:pStyle w:val="ListParagraph"/>
              <w:numPr>
                <w:ilvl w:val="1"/>
                <w:numId w:val="30"/>
              </w:numPr>
              <w:spacing w:before="0" w:after="0"/>
              <w:ind w:hanging="357"/>
            </w:pPr>
            <w:r w:rsidRPr="00DB5156">
              <w:t>Patient can name specific triggers:</w:t>
            </w:r>
          </w:p>
          <w:p w14:paraId="65786028" w14:textId="77777777" w:rsidR="00FB492D" w:rsidRPr="00DB5156" w:rsidRDefault="00FB492D" w:rsidP="00FB492D">
            <w:pPr>
              <w:pStyle w:val="ListParagraph"/>
              <w:numPr>
                <w:ilvl w:val="2"/>
                <w:numId w:val="30"/>
              </w:numPr>
              <w:spacing w:before="0" w:after="0"/>
              <w:ind w:hanging="357"/>
              <w:jc w:val="both"/>
            </w:pPr>
            <w:r w:rsidRPr="00DB5156">
              <w:t>Allergic triggers (++); non-allergic triggers (++) or medicine use e.g. types of painkillers; NSAID’s (+).</w:t>
            </w:r>
          </w:p>
        </w:tc>
        <w:tc>
          <w:tcPr>
            <w:tcW w:w="3035" w:type="dxa"/>
            <w:vAlign w:val="center"/>
          </w:tcPr>
          <w:p w14:paraId="560DCA0D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entions one or more specific (non-)allergic triggers: ++</w:t>
            </w:r>
          </w:p>
          <w:p w14:paraId="6A0D47A9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entions medicine: +</w:t>
            </w:r>
          </w:p>
          <w:p w14:paraId="1A8310AA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Unclear/some resemblance: +</w:t>
            </w:r>
          </w:p>
          <w:p w14:paraId="3122FD4F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 xml:space="preserve">Does not mention or know: - </w:t>
            </w:r>
            <w:r w:rsidRPr="00DB5156">
              <w:rPr>
                <w:rFonts w:cs="Times New Roman"/>
                <w:szCs w:val="24"/>
              </w:rPr>
              <w:br/>
            </w:r>
          </w:p>
          <w:p w14:paraId="265C9857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in. score: -; Max. score: ++.</w:t>
            </w:r>
          </w:p>
        </w:tc>
      </w:tr>
      <w:tr w:rsidR="00FB492D" w:rsidRPr="00DB5156" w14:paraId="21307574" w14:textId="77777777" w:rsidTr="00E244F0">
        <w:trPr>
          <w:trHeight w:val="835"/>
        </w:trPr>
        <w:tc>
          <w:tcPr>
            <w:tcW w:w="6463" w:type="dxa"/>
            <w:gridSpan w:val="2"/>
          </w:tcPr>
          <w:p w14:paraId="2D735DFA" w14:textId="77777777" w:rsidR="00FB492D" w:rsidRPr="00DB5156" w:rsidRDefault="00FB492D" w:rsidP="00FB492D">
            <w:pPr>
              <w:pStyle w:val="ListParagraph"/>
              <w:numPr>
                <w:ilvl w:val="0"/>
                <w:numId w:val="30"/>
              </w:numPr>
              <w:spacing w:before="0" w:after="0"/>
              <w:ind w:hanging="357"/>
            </w:pPr>
            <w:r w:rsidRPr="00DB5156">
              <w:t xml:space="preserve">Knowledge about how to </w:t>
            </w:r>
            <w:r w:rsidRPr="00DB5156">
              <w:rPr>
                <w:u w:val="single"/>
              </w:rPr>
              <w:t>prevent</w:t>
            </w:r>
            <w:r w:rsidRPr="00DB5156">
              <w:t xml:space="preserve"> asthma attacks (patient specific):</w:t>
            </w:r>
          </w:p>
          <w:p w14:paraId="3DE9080D" w14:textId="77777777" w:rsidR="00FB492D" w:rsidRPr="00DB5156" w:rsidRDefault="00FB492D" w:rsidP="00FB492D">
            <w:pPr>
              <w:pStyle w:val="ListParagraph"/>
              <w:numPr>
                <w:ilvl w:val="1"/>
                <w:numId w:val="30"/>
              </w:numPr>
              <w:spacing w:before="0" w:after="0"/>
              <w:ind w:hanging="357"/>
            </w:pPr>
            <w:r w:rsidRPr="00DB5156">
              <w:t>Patient can specifically name one or more of the following (++):</w:t>
            </w:r>
          </w:p>
          <w:p w14:paraId="2FE6B876" w14:textId="77777777" w:rsidR="00FB492D" w:rsidRPr="00DB5156" w:rsidRDefault="00FB492D" w:rsidP="00FB492D">
            <w:pPr>
              <w:pStyle w:val="ListParagraph"/>
              <w:numPr>
                <w:ilvl w:val="2"/>
                <w:numId w:val="30"/>
              </w:numPr>
              <w:spacing w:before="0" w:after="0"/>
              <w:ind w:hanging="357"/>
              <w:jc w:val="both"/>
            </w:pPr>
            <w:r w:rsidRPr="00DB5156">
              <w:t>No smoking; daily exercise; tackling obesity; avoiding triggers; treatment of other allergies causing nasal symptoms; administering asthma medication to keep asthma under control.</w:t>
            </w:r>
          </w:p>
        </w:tc>
        <w:tc>
          <w:tcPr>
            <w:tcW w:w="3035" w:type="dxa"/>
            <w:vAlign w:val="center"/>
          </w:tcPr>
          <w:p w14:paraId="413F4342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entions one or more: ++</w:t>
            </w:r>
          </w:p>
          <w:p w14:paraId="33042440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Unclear/some resemblance: +</w:t>
            </w:r>
            <w:r w:rsidRPr="00DB5156">
              <w:rPr>
                <w:rFonts w:cs="Times New Roman"/>
                <w:szCs w:val="24"/>
              </w:rPr>
              <w:br/>
              <w:t xml:space="preserve">Does not mention or know: - </w:t>
            </w:r>
          </w:p>
          <w:p w14:paraId="40EF8CF5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</w:p>
          <w:p w14:paraId="40FF6773" w14:textId="6F58C436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in. score: -; Max. score: ++</w:t>
            </w:r>
          </w:p>
        </w:tc>
      </w:tr>
      <w:tr w:rsidR="00FB492D" w:rsidRPr="00DB5156" w14:paraId="64ED37EA" w14:textId="77777777" w:rsidTr="00E244F0">
        <w:tc>
          <w:tcPr>
            <w:tcW w:w="6463" w:type="dxa"/>
            <w:gridSpan w:val="2"/>
          </w:tcPr>
          <w:p w14:paraId="5B16B257" w14:textId="77777777" w:rsidR="00FB492D" w:rsidRPr="00DB5156" w:rsidRDefault="00FB492D" w:rsidP="00FB492D">
            <w:pPr>
              <w:pStyle w:val="NoSpacing"/>
              <w:numPr>
                <w:ilvl w:val="0"/>
                <w:numId w:val="30"/>
              </w:numPr>
              <w:ind w:hanging="357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 xml:space="preserve">Knowledge about the </w:t>
            </w:r>
            <w:r w:rsidRPr="00DB5156">
              <w:rPr>
                <w:rFonts w:cs="Times New Roman"/>
                <w:szCs w:val="24"/>
                <w:u w:val="single"/>
              </w:rPr>
              <w:t>pathophysiology</w:t>
            </w:r>
            <w:r w:rsidRPr="00DB5156">
              <w:rPr>
                <w:rFonts w:cs="Times New Roman"/>
                <w:szCs w:val="24"/>
              </w:rPr>
              <w:t xml:space="preserve"> of asthma in the airways:</w:t>
            </w:r>
          </w:p>
          <w:p w14:paraId="10C48D39" w14:textId="77777777" w:rsidR="00FB492D" w:rsidRPr="00DB5156" w:rsidRDefault="00FB492D" w:rsidP="00FB492D">
            <w:pPr>
              <w:pStyle w:val="NoSpacing"/>
              <w:numPr>
                <w:ilvl w:val="1"/>
                <w:numId w:val="30"/>
              </w:numPr>
              <w:ind w:hanging="357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Patient can specifically name one or more of the following:</w:t>
            </w:r>
          </w:p>
          <w:p w14:paraId="5F6A8079" w14:textId="40171A53" w:rsidR="00FB492D" w:rsidRPr="00DB5156" w:rsidRDefault="00FB492D" w:rsidP="003D1A20">
            <w:pPr>
              <w:pStyle w:val="NoSpacing"/>
              <w:numPr>
                <w:ilvl w:val="2"/>
                <w:numId w:val="30"/>
              </w:numPr>
              <w:ind w:hanging="357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Hypersensitive to triggers (++); lining of the airways become</w:t>
            </w:r>
            <w:r w:rsidR="003D1A20" w:rsidRPr="00DB5156">
              <w:rPr>
                <w:rFonts w:cs="Times New Roman"/>
                <w:szCs w:val="24"/>
              </w:rPr>
              <w:t xml:space="preserve"> </w:t>
            </w:r>
            <w:r w:rsidRPr="00DB5156">
              <w:rPr>
                <w:rFonts w:cs="Times New Roman"/>
                <w:szCs w:val="24"/>
              </w:rPr>
              <w:t>inflamed/swells/produces more mucus (++); airways are narrowed from time to time (+); less air/difficulty breathing/breathlessness (+); contraction of muscles around airways (+).</w:t>
            </w:r>
          </w:p>
        </w:tc>
        <w:tc>
          <w:tcPr>
            <w:tcW w:w="3035" w:type="dxa"/>
            <w:vAlign w:val="center"/>
          </w:tcPr>
          <w:p w14:paraId="13CF87B6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entions one or more: + or ++ dependent on answer given.</w:t>
            </w:r>
          </w:p>
          <w:p w14:paraId="1B961E39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Unclear/some resemblance: +</w:t>
            </w:r>
          </w:p>
          <w:p w14:paraId="691220A9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Does not mention or know: -</w:t>
            </w:r>
            <w:r w:rsidRPr="00DB5156">
              <w:rPr>
                <w:rFonts w:cs="Times New Roman"/>
                <w:szCs w:val="24"/>
              </w:rPr>
              <w:br/>
              <w:t xml:space="preserve"> </w:t>
            </w:r>
          </w:p>
          <w:p w14:paraId="777BD6D2" w14:textId="3B6C2E86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in. score: -; Max. score: ++</w:t>
            </w:r>
          </w:p>
        </w:tc>
      </w:tr>
      <w:tr w:rsidR="00FB492D" w:rsidRPr="00DB5156" w14:paraId="0E7283D9" w14:textId="77777777" w:rsidTr="00E244F0">
        <w:tc>
          <w:tcPr>
            <w:tcW w:w="6463" w:type="dxa"/>
            <w:gridSpan w:val="2"/>
          </w:tcPr>
          <w:p w14:paraId="7B86EF22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bookmarkStart w:id="0" w:name="_Hlk68002783"/>
            <w:r w:rsidRPr="00DB5156">
              <w:rPr>
                <w:rFonts w:cs="Times New Roman"/>
                <w:i/>
                <w:iCs/>
                <w:szCs w:val="24"/>
              </w:rPr>
              <w:t>Final interpretation</w:t>
            </w:r>
          </w:p>
        </w:tc>
        <w:tc>
          <w:tcPr>
            <w:tcW w:w="3035" w:type="dxa"/>
          </w:tcPr>
          <w:p w14:paraId="0290F779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Total score</w:t>
            </w:r>
          </w:p>
        </w:tc>
      </w:tr>
      <w:tr w:rsidR="00FB492D" w:rsidRPr="00DB5156" w14:paraId="163C88C4" w14:textId="77777777" w:rsidTr="00E244F0">
        <w:trPr>
          <w:trHeight w:val="339"/>
        </w:trPr>
        <w:tc>
          <w:tcPr>
            <w:tcW w:w="284" w:type="dxa"/>
          </w:tcPr>
          <w:p w14:paraId="5A38D9B9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0ECE1524" wp14:editId="130DB330">
                      <wp:simplePos x="0" y="0"/>
                      <wp:positionH relativeFrom="column">
                        <wp:posOffset>-50165</wp:posOffset>
                      </wp:positionH>
                      <wp:positionV relativeFrom="paragraph">
                        <wp:posOffset>52705</wp:posOffset>
                      </wp:positionV>
                      <wp:extent cx="121920" cy="121920"/>
                      <wp:effectExtent l="0" t="0" r="0" b="0"/>
                      <wp:wrapNone/>
                      <wp:docPr id="4" name="Stroomdiagram: Verbindingslijn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CB6EC38"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Stroomdiagram: Verbindingslijn 16" o:spid="_x0000_s1026" type="#_x0000_t120" style="position:absolute;margin-left:-3.95pt;margin-top:4.15pt;width:9.6pt;height:9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" fillcolor="#00b050" stroked="f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6179" w:type="dxa"/>
            <w:vAlign w:val="center"/>
          </w:tcPr>
          <w:p w14:paraId="52058066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Barrier not present: 5-6 plusses.</w:t>
            </w:r>
          </w:p>
        </w:tc>
        <w:tc>
          <w:tcPr>
            <w:tcW w:w="3035" w:type="dxa"/>
            <w:vMerge w:val="restart"/>
            <w:vAlign w:val="center"/>
          </w:tcPr>
          <w:p w14:paraId="381B9C00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0-6 plusses</w:t>
            </w:r>
          </w:p>
        </w:tc>
      </w:tr>
      <w:tr w:rsidR="00FB492D" w:rsidRPr="00DB5156" w14:paraId="7277E39D" w14:textId="77777777" w:rsidTr="00E244F0">
        <w:trPr>
          <w:trHeight w:val="274"/>
        </w:trPr>
        <w:tc>
          <w:tcPr>
            <w:tcW w:w="284" w:type="dxa"/>
          </w:tcPr>
          <w:p w14:paraId="2B5775BC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F9FF941" wp14:editId="0729EAAA">
                      <wp:simplePos x="0" y="0"/>
                      <wp:positionH relativeFrom="column">
                        <wp:posOffset>-52070</wp:posOffset>
                      </wp:positionH>
                      <wp:positionV relativeFrom="paragraph">
                        <wp:posOffset>36830</wp:posOffset>
                      </wp:positionV>
                      <wp:extent cx="121920" cy="121920"/>
                      <wp:effectExtent l="0" t="0" r="0" b="0"/>
                      <wp:wrapNone/>
                      <wp:docPr id="8" name="Stroomdiagram: Verbindingslijn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56437D" id="Stroomdiagram: Verbindingslijn 16" o:spid="_x0000_s1026" type="#_x0000_t120" style="position:absolute;margin-left:-4.1pt;margin-top:2.9pt;width:9.6pt;height:9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" fillcolor="red" stroked="f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6179" w:type="dxa"/>
            <w:vAlign w:val="center"/>
          </w:tcPr>
          <w:p w14:paraId="554C7F6B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 xml:space="preserve">Barrier present: 0-4 plusses. </w:t>
            </w:r>
          </w:p>
        </w:tc>
        <w:tc>
          <w:tcPr>
            <w:tcW w:w="3035" w:type="dxa"/>
            <w:vMerge/>
          </w:tcPr>
          <w:p w14:paraId="72C108B4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FB492D" w:rsidRPr="00DB5156" w14:paraId="215CD015" w14:textId="77777777" w:rsidTr="00E244F0">
        <w:trPr>
          <w:trHeight w:val="267"/>
        </w:trPr>
        <w:tc>
          <w:tcPr>
            <w:tcW w:w="9498" w:type="dxa"/>
            <w:gridSpan w:val="3"/>
            <w:shd w:val="clear" w:color="auto" w:fill="auto"/>
          </w:tcPr>
          <w:p w14:paraId="7C63F28C" w14:textId="77777777" w:rsidR="00FB492D" w:rsidRPr="00DB5156" w:rsidRDefault="00FB492D" w:rsidP="00FB492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B5156">
              <w:rPr>
                <w:rFonts w:cs="Times New Roman"/>
                <w:b/>
                <w:bCs/>
                <w:szCs w:val="24"/>
              </w:rPr>
              <w:t>Barrier: Knowledge of ICS medication</w:t>
            </w:r>
          </w:p>
        </w:tc>
      </w:tr>
      <w:bookmarkEnd w:id="0"/>
      <w:tr w:rsidR="00FB492D" w:rsidRPr="00DB5156" w14:paraId="6EF0E607" w14:textId="77777777" w:rsidTr="00E244F0">
        <w:tc>
          <w:tcPr>
            <w:tcW w:w="6463" w:type="dxa"/>
            <w:gridSpan w:val="2"/>
          </w:tcPr>
          <w:p w14:paraId="00A78CC6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Coding components</w:t>
            </w:r>
          </w:p>
        </w:tc>
        <w:tc>
          <w:tcPr>
            <w:tcW w:w="3035" w:type="dxa"/>
          </w:tcPr>
          <w:p w14:paraId="36D044EC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Interpretation guide</w:t>
            </w:r>
          </w:p>
        </w:tc>
      </w:tr>
      <w:tr w:rsidR="00FB492D" w:rsidRPr="00DB5156" w14:paraId="7A09802A" w14:textId="77777777" w:rsidTr="00E244F0">
        <w:tc>
          <w:tcPr>
            <w:tcW w:w="6463" w:type="dxa"/>
            <w:gridSpan w:val="2"/>
          </w:tcPr>
          <w:p w14:paraId="2AB58D1C" w14:textId="77777777" w:rsidR="00FB492D" w:rsidRPr="00DB5156" w:rsidRDefault="00FB492D" w:rsidP="00FB492D">
            <w:pPr>
              <w:pStyle w:val="NoSpacing"/>
              <w:numPr>
                <w:ilvl w:val="0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Knowledge about the mechanism of ICS:</w:t>
            </w:r>
          </w:p>
          <w:p w14:paraId="11F33AAD" w14:textId="77777777" w:rsidR="00FB492D" w:rsidRPr="00DB5156" w:rsidRDefault="00FB492D" w:rsidP="00FB492D">
            <w:pPr>
              <w:pStyle w:val="NoSpacing"/>
              <w:numPr>
                <w:ilvl w:val="1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Patient can specifically name one or more of the following (++):</w:t>
            </w:r>
          </w:p>
          <w:p w14:paraId="3B1EA79C" w14:textId="53332DEB" w:rsidR="00E244F0" w:rsidRPr="00DB5156" w:rsidRDefault="00FB492D" w:rsidP="00EC0E8E">
            <w:pPr>
              <w:pStyle w:val="NoSpacing"/>
              <w:numPr>
                <w:ilvl w:val="2"/>
                <w:numId w:val="30"/>
              </w:numPr>
              <w:jc w:val="both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 xml:space="preserve">Anti-inflammatory/anti-swelling of the airways or mucous membranes/reduce mucus production; protect the airways against triggers that cause </w:t>
            </w:r>
            <w:r w:rsidRPr="00DB5156">
              <w:rPr>
                <w:rFonts w:cs="Times New Roman"/>
                <w:szCs w:val="24"/>
              </w:rPr>
              <w:lastRenderedPageBreak/>
              <w:t>breathlessness/react less violently to triggers.</w:t>
            </w:r>
          </w:p>
        </w:tc>
        <w:tc>
          <w:tcPr>
            <w:tcW w:w="3035" w:type="dxa"/>
            <w:vAlign w:val="center"/>
          </w:tcPr>
          <w:p w14:paraId="2210DE52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lastRenderedPageBreak/>
              <w:t>Mentioning one or more: ++</w:t>
            </w:r>
          </w:p>
          <w:p w14:paraId="7C2DB0AC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Unclear/comparable answer: +</w:t>
            </w:r>
          </w:p>
          <w:p w14:paraId="7FDFC239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Not mentioned/does not know: -</w:t>
            </w:r>
            <w:r w:rsidRPr="00DB5156">
              <w:rPr>
                <w:rFonts w:cs="Times New Roman"/>
                <w:szCs w:val="24"/>
              </w:rPr>
              <w:br/>
              <w:t xml:space="preserve"> </w:t>
            </w:r>
          </w:p>
          <w:p w14:paraId="462AFBC5" w14:textId="40419B8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in. score: -; Max. score: ++</w:t>
            </w:r>
          </w:p>
        </w:tc>
      </w:tr>
      <w:tr w:rsidR="00FB492D" w:rsidRPr="00DB5156" w14:paraId="34FD4056" w14:textId="77777777" w:rsidTr="00E244F0">
        <w:tc>
          <w:tcPr>
            <w:tcW w:w="6463" w:type="dxa"/>
            <w:gridSpan w:val="2"/>
          </w:tcPr>
          <w:p w14:paraId="5986D606" w14:textId="77777777" w:rsidR="00FB492D" w:rsidRPr="00DB5156" w:rsidRDefault="00FB492D" w:rsidP="00FB492D">
            <w:pPr>
              <w:pStyle w:val="NoSpacing"/>
              <w:numPr>
                <w:ilvl w:val="0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lastRenderedPageBreak/>
              <w:t>Knowledge about the effects of ICS on asthma:</w:t>
            </w:r>
          </w:p>
          <w:p w14:paraId="24CD8D4E" w14:textId="77777777" w:rsidR="00FB492D" w:rsidRPr="00DB5156" w:rsidRDefault="00FB492D" w:rsidP="00FB492D">
            <w:pPr>
              <w:pStyle w:val="NoSpacing"/>
              <w:numPr>
                <w:ilvl w:val="1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Patient can specifically name one or more of the following (++):</w:t>
            </w:r>
          </w:p>
          <w:p w14:paraId="7CB2BD1A" w14:textId="77777777" w:rsidR="00FB492D" w:rsidRPr="00DB5156" w:rsidRDefault="00FB492D" w:rsidP="00FB492D">
            <w:pPr>
              <w:pStyle w:val="NoSpacing"/>
              <w:numPr>
                <w:ilvl w:val="2"/>
                <w:numId w:val="30"/>
              </w:numPr>
              <w:jc w:val="both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Improvement of the condition of the lungs; number of asthma attacks are reduced; reducing asthma complaints or symptoms/receiving more air.</w:t>
            </w:r>
          </w:p>
        </w:tc>
        <w:tc>
          <w:tcPr>
            <w:tcW w:w="3035" w:type="dxa"/>
            <w:vAlign w:val="center"/>
          </w:tcPr>
          <w:p w14:paraId="700D917E" w14:textId="36ABBA20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entioning one or more: ++</w:t>
            </w:r>
          </w:p>
          <w:p w14:paraId="53938323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Unclear/comparable answer: +</w:t>
            </w:r>
          </w:p>
          <w:p w14:paraId="5D1AB300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 xml:space="preserve">Not mentioned/does not know: - </w:t>
            </w:r>
            <w:r w:rsidRPr="00DB5156">
              <w:rPr>
                <w:rFonts w:cs="Times New Roman"/>
                <w:szCs w:val="24"/>
              </w:rPr>
              <w:br/>
            </w:r>
          </w:p>
          <w:p w14:paraId="6451E64F" w14:textId="009F0844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in. score: -; Max. score: ++</w:t>
            </w:r>
          </w:p>
        </w:tc>
      </w:tr>
      <w:tr w:rsidR="00FB492D" w:rsidRPr="00DB5156" w14:paraId="175209D4" w14:textId="77777777" w:rsidTr="00E244F0">
        <w:tc>
          <w:tcPr>
            <w:tcW w:w="6463" w:type="dxa"/>
            <w:gridSpan w:val="2"/>
          </w:tcPr>
          <w:p w14:paraId="729A02B3" w14:textId="77777777" w:rsidR="00FB492D" w:rsidRPr="00DB5156" w:rsidRDefault="00FB492D" w:rsidP="00FB492D">
            <w:pPr>
              <w:pStyle w:val="NoSpacing"/>
              <w:numPr>
                <w:ilvl w:val="0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Knowledge about the difference between anti-inflammatory and reliever medication:</w:t>
            </w:r>
          </w:p>
          <w:p w14:paraId="1966769B" w14:textId="77777777" w:rsidR="00FB492D" w:rsidRPr="00DB5156" w:rsidRDefault="00FB492D" w:rsidP="00FB492D">
            <w:pPr>
              <w:pStyle w:val="NoSpacing"/>
              <w:numPr>
                <w:ilvl w:val="1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Patient can specifically name one or more of the following (++):</w:t>
            </w:r>
          </w:p>
          <w:p w14:paraId="0AE0C93E" w14:textId="77777777" w:rsidR="00FB492D" w:rsidRPr="00DB5156" w:rsidRDefault="00FB492D" w:rsidP="003D1A20">
            <w:pPr>
              <w:pStyle w:val="NoSpacing"/>
              <w:numPr>
                <w:ilvl w:val="2"/>
                <w:numId w:val="30"/>
              </w:numPr>
              <w:jc w:val="both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Reliever medication: Short acing bronchodilator/quick relief; works within minutes; designed to stop an acute attack of breathlessness; emergency medication/temporary solution for asthma complaints/symptoms; used for performing activities e.g. sports.</w:t>
            </w:r>
          </w:p>
          <w:p w14:paraId="5032C05A" w14:textId="77777777" w:rsidR="003D1A20" w:rsidRPr="00DB5156" w:rsidRDefault="00FB492D" w:rsidP="003D1A20">
            <w:pPr>
              <w:pStyle w:val="NoSpacing"/>
              <w:numPr>
                <w:ilvl w:val="2"/>
                <w:numId w:val="30"/>
              </w:numPr>
              <w:jc w:val="both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Anti-inflammatory medication:</w:t>
            </w:r>
          </w:p>
          <w:p w14:paraId="6C94F416" w14:textId="460A231F" w:rsidR="00FB492D" w:rsidRPr="00DB5156" w:rsidRDefault="00FB492D" w:rsidP="003D1A20">
            <w:pPr>
              <w:pStyle w:val="NoSpacing"/>
              <w:ind w:left="2160"/>
              <w:jc w:val="both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aintenance/preventive; does not work immediately/takes a few weeks; regular use for preventive/stable/long-term effect; reduced administration of reliever medication due to anti-inflammatory medication.</w:t>
            </w:r>
          </w:p>
        </w:tc>
        <w:tc>
          <w:tcPr>
            <w:tcW w:w="3035" w:type="dxa"/>
            <w:vAlign w:val="center"/>
          </w:tcPr>
          <w:p w14:paraId="2964E269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entioning one or more: ++</w:t>
            </w:r>
          </w:p>
          <w:p w14:paraId="1E4E97B6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Unclear/comparable answer: +</w:t>
            </w:r>
          </w:p>
          <w:p w14:paraId="481ED21F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 xml:space="preserve">Not mentioned/does not know: - </w:t>
            </w:r>
            <w:r w:rsidRPr="00DB5156">
              <w:rPr>
                <w:rFonts w:cs="Times New Roman"/>
                <w:szCs w:val="24"/>
              </w:rPr>
              <w:br/>
            </w:r>
          </w:p>
          <w:p w14:paraId="616FC128" w14:textId="700CBA7E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in score: -; Max. score: ++</w:t>
            </w:r>
          </w:p>
        </w:tc>
      </w:tr>
      <w:tr w:rsidR="00FB492D" w:rsidRPr="00DB5156" w14:paraId="0827C5D1" w14:textId="77777777" w:rsidTr="00E244F0">
        <w:tc>
          <w:tcPr>
            <w:tcW w:w="6463" w:type="dxa"/>
            <w:gridSpan w:val="2"/>
          </w:tcPr>
          <w:p w14:paraId="414FCBE1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bookmarkStart w:id="1" w:name="_Hlk68004103"/>
            <w:bookmarkStart w:id="2" w:name="_Hlk68004134"/>
            <w:r w:rsidRPr="00DB5156">
              <w:rPr>
                <w:rFonts w:cs="Times New Roman"/>
                <w:i/>
                <w:iCs/>
                <w:szCs w:val="24"/>
              </w:rPr>
              <w:t>Final interpretation</w:t>
            </w:r>
          </w:p>
        </w:tc>
        <w:tc>
          <w:tcPr>
            <w:tcW w:w="3035" w:type="dxa"/>
          </w:tcPr>
          <w:p w14:paraId="2D4D439E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Total score</w:t>
            </w:r>
          </w:p>
        </w:tc>
      </w:tr>
      <w:tr w:rsidR="00FB492D" w:rsidRPr="00DB5156" w14:paraId="009BE715" w14:textId="77777777" w:rsidTr="00E244F0">
        <w:trPr>
          <w:trHeight w:val="339"/>
        </w:trPr>
        <w:tc>
          <w:tcPr>
            <w:tcW w:w="284" w:type="dxa"/>
          </w:tcPr>
          <w:p w14:paraId="78DC85FD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E1C2A23" wp14:editId="49896B43">
                      <wp:simplePos x="0" y="0"/>
                      <wp:positionH relativeFrom="column">
                        <wp:posOffset>-50165</wp:posOffset>
                      </wp:positionH>
                      <wp:positionV relativeFrom="paragraph">
                        <wp:posOffset>52705</wp:posOffset>
                      </wp:positionV>
                      <wp:extent cx="121920" cy="121920"/>
                      <wp:effectExtent l="0" t="0" r="0" b="0"/>
                      <wp:wrapNone/>
                      <wp:docPr id="9" name="Stroomdiagram: Verbindingslijn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2F9A80" id="Stroomdiagram: Verbindingslijn 16" o:spid="_x0000_s1026" type="#_x0000_t120" style="position:absolute;margin-left:-3.95pt;margin-top:4.15pt;width:9.6pt;height:9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" fillcolor="#00b050" stroked="f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6179" w:type="dxa"/>
            <w:vAlign w:val="center"/>
          </w:tcPr>
          <w:p w14:paraId="3F0D3B6A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Barrier not present: 5-6 plusses.</w:t>
            </w:r>
          </w:p>
        </w:tc>
        <w:tc>
          <w:tcPr>
            <w:tcW w:w="3035" w:type="dxa"/>
            <w:vMerge w:val="restart"/>
            <w:vAlign w:val="center"/>
          </w:tcPr>
          <w:p w14:paraId="79AD18C3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0-6 plusses</w:t>
            </w:r>
          </w:p>
        </w:tc>
      </w:tr>
      <w:bookmarkEnd w:id="1"/>
      <w:tr w:rsidR="00FB492D" w:rsidRPr="00DB5156" w14:paraId="2342EE18" w14:textId="77777777" w:rsidTr="003D1A20">
        <w:trPr>
          <w:trHeight w:val="299"/>
        </w:trPr>
        <w:tc>
          <w:tcPr>
            <w:tcW w:w="284" w:type="dxa"/>
          </w:tcPr>
          <w:p w14:paraId="77FCB604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7E4CE92" wp14:editId="5FD579B9">
                      <wp:simplePos x="0" y="0"/>
                      <wp:positionH relativeFrom="column">
                        <wp:posOffset>-52070</wp:posOffset>
                      </wp:positionH>
                      <wp:positionV relativeFrom="paragraph">
                        <wp:posOffset>36830</wp:posOffset>
                      </wp:positionV>
                      <wp:extent cx="121920" cy="121920"/>
                      <wp:effectExtent l="0" t="0" r="0" b="0"/>
                      <wp:wrapNone/>
                      <wp:docPr id="10" name="Stroomdiagram: Verbindingslijn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7A6E78" id="Stroomdiagram: Verbindingslijn 16" o:spid="_x0000_s1026" type="#_x0000_t120" style="position:absolute;margin-left:-4.1pt;margin-top:2.9pt;width:9.6pt;height:9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" fillcolor="red" stroked="f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6179" w:type="dxa"/>
            <w:vAlign w:val="center"/>
          </w:tcPr>
          <w:p w14:paraId="34DFA9CC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 xml:space="preserve">Barrier present: 0-4 plusses. </w:t>
            </w:r>
          </w:p>
        </w:tc>
        <w:tc>
          <w:tcPr>
            <w:tcW w:w="3035" w:type="dxa"/>
            <w:vMerge/>
          </w:tcPr>
          <w:p w14:paraId="0381BD2C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FB492D" w:rsidRPr="00DB5156" w14:paraId="088A72D2" w14:textId="77777777" w:rsidTr="00E244F0">
        <w:tc>
          <w:tcPr>
            <w:tcW w:w="9498" w:type="dxa"/>
            <w:gridSpan w:val="3"/>
            <w:shd w:val="clear" w:color="auto" w:fill="F2F2F2" w:themeFill="background1" w:themeFillShade="F2"/>
          </w:tcPr>
          <w:p w14:paraId="59B4CF88" w14:textId="77777777" w:rsidR="00FB492D" w:rsidRPr="00DB5156" w:rsidRDefault="00FB492D" w:rsidP="00FB492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B5156">
              <w:rPr>
                <w:rFonts w:cs="Times New Roman"/>
                <w:b/>
                <w:bCs/>
                <w:szCs w:val="24"/>
              </w:rPr>
              <w:t>TDF-domain: Beliefs about consequences</w:t>
            </w:r>
          </w:p>
        </w:tc>
      </w:tr>
      <w:bookmarkEnd w:id="2"/>
      <w:tr w:rsidR="00FB492D" w:rsidRPr="00DB5156" w14:paraId="00B1DAAC" w14:textId="77777777" w:rsidTr="00E244F0">
        <w:tc>
          <w:tcPr>
            <w:tcW w:w="9498" w:type="dxa"/>
            <w:gridSpan w:val="3"/>
            <w:shd w:val="clear" w:color="auto" w:fill="auto"/>
          </w:tcPr>
          <w:p w14:paraId="426390AB" w14:textId="77777777" w:rsidR="00FB492D" w:rsidRPr="00DB5156" w:rsidRDefault="00FB492D" w:rsidP="00FB492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B5156">
              <w:rPr>
                <w:rFonts w:cs="Times New Roman"/>
                <w:b/>
                <w:bCs/>
                <w:szCs w:val="24"/>
              </w:rPr>
              <w:t>Barrier: Expectations of ICS medication</w:t>
            </w:r>
          </w:p>
        </w:tc>
      </w:tr>
      <w:tr w:rsidR="00FB492D" w:rsidRPr="00DB5156" w14:paraId="1CAA4617" w14:textId="77777777" w:rsidTr="00E244F0">
        <w:tc>
          <w:tcPr>
            <w:tcW w:w="6463" w:type="dxa"/>
            <w:gridSpan w:val="2"/>
          </w:tcPr>
          <w:p w14:paraId="421EB733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Coding components</w:t>
            </w:r>
          </w:p>
        </w:tc>
        <w:tc>
          <w:tcPr>
            <w:tcW w:w="3035" w:type="dxa"/>
          </w:tcPr>
          <w:p w14:paraId="2F66FAA5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Interpretation guide</w:t>
            </w:r>
          </w:p>
        </w:tc>
      </w:tr>
      <w:tr w:rsidR="00FB492D" w:rsidRPr="00DB5156" w14:paraId="5A763A6F" w14:textId="77777777" w:rsidTr="00E244F0">
        <w:trPr>
          <w:trHeight w:val="1161"/>
        </w:trPr>
        <w:tc>
          <w:tcPr>
            <w:tcW w:w="6463" w:type="dxa"/>
            <w:gridSpan w:val="2"/>
          </w:tcPr>
          <w:p w14:paraId="4B4F9208" w14:textId="77777777" w:rsidR="00FB492D" w:rsidRPr="00DB5156" w:rsidRDefault="00FB492D" w:rsidP="00FB492D">
            <w:pPr>
              <w:pStyle w:val="NoSpacing"/>
              <w:numPr>
                <w:ilvl w:val="0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Expectations about maintaining stable asthma with ICS:</w:t>
            </w:r>
          </w:p>
          <w:p w14:paraId="46A22728" w14:textId="77777777" w:rsidR="00FB492D" w:rsidRPr="00DB5156" w:rsidRDefault="00FB492D" w:rsidP="00FB492D">
            <w:pPr>
              <w:pStyle w:val="NoSpacing"/>
              <w:numPr>
                <w:ilvl w:val="1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Patient can specifically name one or more of the following (++):</w:t>
            </w:r>
          </w:p>
          <w:p w14:paraId="55C4F2BC" w14:textId="77777777" w:rsidR="00FB492D" w:rsidRPr="00DB5156" w:rsidRDefault="00FB492D" w:rsidP="00FB492D">
            <w:pPr>
              <w:pStyle w:val="NoSpacing"/>
              <w:numPr>
                <w:ilvl w:val="2"/>
                <w:numId w:val="30"/>
              </w:numPr>
              <w:jc w:val="both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Reduction of long-term asthma symptoms: Providing more room to breathe/breathe easily/get more air; preventing breathlessness; improve condition of the lungs; reduce number of asthma attacks.</w:t>
            </w:r>
          </w:p>
        </w:tc>
        <w:tc>
          <w:tcPr>
            <w:tcW w:w="3035" w:type="dxa"/>
            <w:vAlign w:val="center"/>
          </w:tcPr>
          <w:p w14:paraId="7FA101E4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entioning one or more: ++</w:t>
            </w:r>
          </w:p>
          <w:p w14:paraId="5ED281BC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Unclear/comparable answer: +</w:t>
            </w:r>
          </w:p>
          <w:p w14:paraId="4CC7F784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 xml:space="preserve">Not mentioned/does not know: - </w:t>
            </w:r>
          </w:p>
          <w:p w14:paraId="2E6F6436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</w:p>
          <w:p w14:paraId="02643C9E" w14:textId="335B70E8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in. score: -; Max. score: ++</w:t>
            </w:r>
          </w:p>
        </w:tc>
      </w:tr>
      <w:tr w:rsidR="00FB492D" w:rsidRPr="00DB5156" w14:paraId="17687215" w14:textId="77777777" w:rsidTr="00E244F0">
        <w:tc>
          <w:tcPr>
            <w:tcW w:w="6463" w:type="dxa"/>
            <w:gridSpan w:val="2"/>
          </w:tcPr>
          <w:p w14:paraId="04ACA7A5" w14:textId="77777777" w:rsidR="00FB492D" w:rsidRPr="00DB5156" w:rsidRDefault="00FB492D" w:rsidP="00FB492D">
            <w:pPr>
              <w:pStyle w:val="NoSpacing"/>
              <w:numPr>
                <w:ilvl w:val="0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Expectations about worsening of asthma without ICS:</w:t>
            </w:r>
          </w:p>
          <w:p w14:paraId="6EA81DF6" w14:textId="77777777" w:rsidR="00FB492D" w:rsidRPr="00DB5156" w:rsidRDefault="00FB492D" w:rsidP="00FB492D">
            <w:pPr>
              <w:pStyle w:val="NoSpacing"/>
              <w:numPr>
                <w:ilvl w:val="1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Patient can specifically name one or more of the following (++):</w:t>
            </w:r>
          </w:p>
          <w:p w14:paraId="429248F9" w14:textId="77777777" w:rsidR="00FB492D" w:rsidRPr="00DB5156" w:rsidRDefault="00FB492D" w:rsidP="00FB492D">
            <w:pPr>
              <w:pStyle w:val="NoSpacing"/>
              <w:numPr>
                <w:ilvl w:val="2"/>
                <w:numId w:val="30"/>
              </w:numPr>
              <w:jc w:val="both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 xml:space="preserve">The airways are no longer protected against triggers that cause breathlessness; </w:t>
            </w:r>
            <w:r w:rsidRPr="00DB5156">
              <w:rPr>
                <w:rFonts w:cs="Times New Roman"/>
                <w:szCs w:val="24"/>
              </w:rPr>
              <w:lastRenderedPageBreak/>
              <w:t xml:space="preserve">asthma symptoms return; long-term consequences (airway </w:t>
            </w:r>
            <w:proofErr w:type="spellStart"/>
            <w:r w:rsidRPr="00DB5156">
              <w:rPr>
                <w:rFonts w:cs="Times New Roman"/>
                <w:szCs w:val="24"/>
              </w:rPr>
              <w:t>remodelling</w:t>
            </w:r>
            <w:proofErr w:type="spellEnd"/>
            <w:r w:rsidRPr="00DB5156">
              <w:rPr>
                <w:rFonts w:cs="Times New Roman"/>
                <w:szCs w:val="24"/>
              </w:rPr>
              <w:t>: chronical irreversible change in structure of the airways which cannot be reversed with ICS; consequences: chronic breathlessness or cough).</w:t>
            </w:r>
          </w:p>
        </w:tc>
        <w:tc>
          <w:tcPr>
            <w:tcW w:w="3035" w:type="dxa"/>
            <w:vAlign w:val="center"/>
          </w:tcPr>
          <w:p w14:paraId="010653CC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lastRenderedPageBreak/>
              <w:t>Mentioning one or more: ++</w:t>
            </w:r>
          </w:p>
          <w:p w14:paraId="6AC97CB1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Unclear/comparable answer: +</w:t>
            </w:r>
            <w:r w:rsidRPr="00DB5156">
              <w:rPr>
                <w:rFonts w:cs="Times New Roman"/>
                <w:szCs w:val="24"/>
              </w:rPr>
              <w:br/>
              <w:t xml:space="preserve">Not mentioned/does not know: - </w:t>
            </w:r>
          </w:p>
          <w:p w14:paraId="723286C0" w14:textId="56074055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in. score: -; Max. score: ++</w:t>
            </w:r>
          </w:p>
        </w:tc>
      </w:tr>
      <w:tr w:rsidR="00FB492D" w:rsidRPr="00DB5156" w14:paraId="72031E13" w14:textId="77777777" w:rsidTr="00E244F0">
        <w:tc>
          <w:tcPr>
            <w:tcW w:w="6463" w:type="dxa"/>
            <w:gridSpan w:val="2"/>
          </w:tcPr>
          <w:p w14:paraId="1CED4CB3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bookmarkStart w:id="3" w:name="_Hlk68004755"/>
            <w:r w:rsidRPr="00DB5156">
              <w:rPr>
                <w:rFonts w:cs="Times New Roman"/>
                <w:i/>
                <w:iCs/>
                <w:szCs w:val="24"/>
              </w:rPr>
              <w:lastRenderedPageBreak/>
              <w:t>Final interpretation</w:t>
            </w:r>
          </w:p>
        </w:tc>
        <w:tc>
          <w:tcPr>
            <w:tcW w:w="3035" w:type="dxa"/>
          </w:tcPr>
          <w:p w14:paraId="56A423ED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Total score</w:t>
            </w:r>
          </w:p>
        </w:tc>
      </w:tr>
      <w:tr w:rsidR="00FB492D" w:rsidRPr="00DB5156" w14:paraId="30EE799A" w14:textId="77777777" w:rsidTr="00E244F0">
        <w:trPr>
          <w:trHeight w:val="339"/>
        </w:trPr>
        <w:tc>
          <w:tcPr>
            <w:tcW w:w="284" w:type="dxa"/>
          </w:tcPr>
          <w:p w14:paraId="7CA5BD14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BABA160" wp14:editId="225A9A52">
                      <wp:simplePos x="0" y="0"/>
                      <wp:positionH relativeFrom="column">
                        <wp:posOffset>-50165</wp:posOffset>
                      </wp:positionH>
                      <wp:positionV relativeFrom="paragraph">
                        <wp:posOffset>52705</wp:posOffset>
                      </wp:positionV>
                      <wp:extent cx="121920" cy="121920"/>
                      <wp:effectExtent l="0" t="0" r="0" b="0"/>
                      <wp:wrapNone/>
                      <wp:docPr id="34" name="Stroomdiagram: Verbindingslijn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C5868E" id="Stroomdiagram: Verbindingslijn 16" o:spid="_x0000_s1026" type="#_x0000_t120" style="position:absolute;margin-left:-3.95pt;margin-top:4.15pt;width:9.6pt;height:9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" fillcolor="#00b050" stroked="f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6179" w:type="dxa"/>
            <w:vAlign w:val="center"/>
          </w:tcPr>
          <w:p w14:paraId="7D53A3F8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Barrier not present: 3-4 plusses.</w:t>
            </w:r>
          </w:p>
        </w:tc>
        <w:tc>
          <w:tcPr>
            <w:tcW w:w="3035" w:type="dxa"/>
            <w:vMerge w:val="restart"/>
            <w:vAlign w:val="center"/>
          </w:tcPr>
          <w:p w14:paraId="0CC65D1B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0-4 plusses</w:t>
            </w:r>
          </w:p>
        </w:tc>
      </w:tr>
      <w:tr w:rsidR="00FB492D" w:rsidRPr="00DB5156" w14:paraId="7E620CF8" w14:textId="77777777" w:rsidTr="00E244F0">
        <w:trPr>
          <w:trHeight w:val="274"/>
        </w:trPr>
        <w:tc>
          <w:tcPr>
            <w:tcW w:w="284" w:type="dxa"/>
          </w:tcPr>
          <w:p w14:paraId="47BBC38A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8DF0958" wp14:editId="6F76285E">
                      <wp:simplePos x="0" y="0"/>
                      <wp:positionH relativeFrom="column">
                        <wp:posOffset>-52070</wp:posOffset>
                      </wp:positionH>
                      <wp:positionV relativeFrom="paragraph">
                        <wp:posOffset>36830</wp:posOffset>
                      </wp:positionV>
                      <wp:extent cx="121920" cy="121920"/>
                      <wp:effectExtent l="0" t="0" r="0" b="0"/>
                      <wp:wrapNone/>
                      <wp:docPr id="35" name="Stroomdiagram: Verbindingslijn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685C8D" id="Stroomdiagram: Verbindingslijn 16" o:spid="_x0000_s1026" type="#_x0000_t120" style="position:absolute;margin-left:-4.1pt;margin-top:2.9pt;width:9.6pt;height:9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" fillcolor="red" stroked="f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6179" w:type="dxa"/>
            <w:vAlign w:val="center"/>
          </w:tcPr>
          <w:p w14:paraId="094960A0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 xml:space="preserve">Barrier present: 0-2 plusses. </w:t>
            </w:r>
          </w:p>
        </w:tc>
        <w:tc>
          <w:tcPr>
            <w:tcW w:w="3035" w:type="dxa"/>
            <w:vMerge/>
          </w:tcPr>
          <w:p w14:paraId="5F0C8548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FB492D" w:rsidRPr="00DB5156" w14:paraId="7FE3893F" w14:textId="77777777" w:rsidTr="00E244F0">
        <w:trPr>
          <w:trHeight w:val="267"/>
        </w:trPr>
        <w:tc>
          <w:tcPr>
            <w:tcW w:w="9498" w:type="dxa"/>
            <w:gridSpan w:val="3"/>
            <w:shd w:val="clear" w:color="auto" w:fill="auto"/>
          </w:tcPr>
          <w:p w14:paraId="129882ED" w14:textId="77777777" w:rsidR="00FB492D" w:rsidRPr="00DB5156" w:rsidRDefault="00FB492D" w:rsidP="00FB492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B5156">
              <w:rPr>
                <w:rFonts w:cs="Times New Roman"/>
                <w:b/>
                <w:bCs/>
                <w:szCs w:val="24"/>
              </w:rPr>
              <w:t>Barrier: Experience of side-effects</w:t>
            </w:r>
          </w:p>
        </w:tc>
      </w:tr>
      <w:tr w:rsidR="00FB492D" w:rsidRPr="00DB5156" w14:paraId="18BB0B4A" w14:textId="77777777" w:rsidTr="00E244F0">
        <w:tc>
          <w:tcPr>
            <w:tcW w:w="6463" w:type="dxa"/>
            <w:gridSpan w:val="2"/>
          </w:tcPr>
          <w:p w14:paraId="57153D35" w14:textId="77777777" w:rsidR="00FB492D" w:rsidRPr="00DB5156" w:rsidRDefault="00FB492D" w:rsidP="00FB492D">
            <w:pPr>
              <w:pStyle w:val="NoSpacing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Coding components</w:t>
            </w:r>
          </w:p>
        </w:tc>
        <w:tc>
          <w:tcPr>
            <w:tcW w:w="3035" w:type="dxa"/>
            <w:vAlign w:val="center"/>
          </w:tcPr>
          <w:p w14:paraId="64D9F5E4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Interpretation guide</w:t>
            </w:r>
          </w:p>
        </w:tc>
      </w:tr>
      <w:bookmarkEnd w:id="3"/>
      <w:tr w:rsidR="00FB492D" w:rsidRPr="00DB5156" w14:paraId="5FCB88D3" w14:textId="77777777" w:rsidTr="00E244F0">
        <w:tc>
          <w:tcPr>
            <w:tcW w:w="6463" w:type="dxa"/>
            <w:gridSpan w:val="2"/>
          </w:tcPr>
          <w:p w14:paraId="5AACD918" w14:textId="77777777" w:rsidR="00FB492D" w:rsidRPr="00DB5156" w:rsidRDefault="00FB492D" w:rsidP="00FB492D">
            <w:pPr>
              <w:pStyle w:val="NoSpacing"/>
              <w:numPr>
                <w:ilvl w:val="0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Experience of ICS side-effects:</w:t>
            </w:r>
          </w:p>
          <w:p w14:paraId="341144F0" w14:textId="77777777" w:rsidR="00FB492D" w:rsidRPr="00DB5156" w:rsidRDefault="00FB492D" w:rsidP="00FB492D">
            <w:pPr>
              <w:pStyle w:val="NoSpacing"/>
              <w:numPr>
                <w:ilvl w:val="1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Patient can specifically name one or more side-effects (-):</w:t>
            </w:r>
          </w:p>
          <w:p w14:paraId="158E6F26" w14:textId="77777777" w:rsidR="00FB492D" w:rsidRPr="00DB5156" w:rsidRDefault="00FB492D" w:rsidP="00FB492D">
            <w:pPr>
              <w:pStyle w:val="NoSpacing"/>
              <w:numPr>
                <w:ilvl w:val="2"/>
                <w:numId w:val="30"/>
              </w:numPr>
              <w:jc w:val="both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Side-effects mentioned in ICS medication information leaflets and summary of product characteristics.</w:t>
            </w:r>
          </w:p>
          <w:p w14:paraId="144AD4FB" w14:textId="77777777" w:rsidR="00FB492D" w:rsidRPr="00DB5156" w:rsidRDefault="00FB492D" w:rsidP="00FB492D">
            <w:pPr>
              <w:pStyle w:val="NoSpacing"/>
              <w:numPr>
                <w:ilvl w:val="2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Other side-effects believed to be caused by ICS according to  the patient.</w:t>
            </w:r>
          </w:p>
        </w:tc>
        <w:tc>
          <w:tcPr>
            <w:tcW w:w="3035" w:type="dxa"/>
            <w:vAlign w:val="center"/>
          </w:tcPr>
          <w:p w14:paraId="15D9624D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entioning one or more: -</w:t>
            </w:r>
          </w:p>
          <w:p w14:paraId="4F9CD187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Unclear/comparable answer: +</w:t>
            </w:r>
          </w:p>
          <w:p w14:paraId="4E1F12AA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No side-effects: ++</w:t>
            </w:r>
            <w:r w:rsidRPr="00DB5156">
              <w:rPr>
                <w:rFonts w:cs="Times New Roman"/>
                <w:szCs w:val="24"/>
              </w:rPr>
              <w:br/>
            </w:r>
          </w:p>
          <w:p w14:paraId="191BEFCF" w14:textId="6F3BE4BA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in. score: -; Max. score: ++</w:t>
            </w:r>
          </w:p>
        </w:tc>
      </w:tr>
      <w:tr w:rsidR="00FB492D" w:rsidRPr="00DB5156" w14:paraId="4A9FBD74" w14:textId="77777777" w:rsidTr="00E244F0">
        <w:tc>
          <w:tcPr>
            <w:tcW w:w="6463" w:type="dxa"/>
            <w:gridSpan w:val="2"/>
          </w:tcPr>
          <w:p w14:paraId="1E4D0270" w14:textId="77777777" w:rsidR="00FB492D" w:rsidRPr="00DB5156" w:rsidRDefault="00FB492D" w:rsidP="00FB492D">
            <w:pPr>
              <w:pStyle w:val="NoSpacing"/>
              <w:numPr>
                <w:ilvl w:val="0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The side-effects experienced by ICS reduce the daily functioning of the patient:</w:t>
            </w:r>
          </w:p>
          <w:p w14:paraId="0B6338DD" w14:textId="77777777" w:rsidR="00FB492D" w:rsidRPr="00DB5156" w:rsidRDefault="00FB492D" w:rsidP="00FB492D">
            <w:pPr>
              <w:pStyle w:val="NoSpacing"/>
              <w:numPr>
                <w:ilvl w:val="1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Patient can specifically name one or more of the following (-):</w:t>
            </w:r>
          </w:p>
          <w:p w14:paraId="78893645" w14:textId="77777777" w:rsidR="00FB492D" w:rsidRPr="00DB5156" w:rsidRDefault="00FB492D" w:rsidP="00FB492D">
            <w:pPr>
              <w:pStyle w:val="NoSpacing"/>
              <w:numPr>
                <w:ilvl w:val="2"/>
                <w:numId w:val="30"/>
              </w:numPr>
              <w:jc w:val="both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Has an effect on job/work performance; occasionally stops using the inhaler because of the occurrence of side-effects; consults healthcare professionals for the occurrence of side-effects.</w:t>
            </w:r>
          </w:p>
          <w:p w14:paraId="42F3F9EA" w14:textId="77777777" w:rsidR="00FB492D" w:rsidRPr="00DB5156" w:rsidRDefault="00FB492D" w:rsidP="00FB492D">
            <w:pPr>
              <w:pStyle w:val="NoSpacing"/>
              <w:numPr>
                <w:ilvl w:val="2"/>
                <w:numId w:val="30"/>
              </w:numPr>
              <w:jc w:val="both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Other effects of ICS mentioned, that impact the patient’s daily functioning negatively.</w:t>
            </w:r>
          </w:p>
        </w:tc>
        <w:tc>
          <w:tcPr>
            <w:tcW w:w="3035" w:type="dxa"/>
            <w:vAlign w:val="center"/>
          </w:tcPr>
          <w:p w14:paraId="24C761CC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entioning one or more: -</w:t>
            </w:r>
          </w:p>
          <w:p w14:paraId="0FFF9625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Unclear/comparable answer: +</w:t>
            </w:r>
          </w:p>
          <w:p w14:paraId="5B2FC469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No reduction daily functioning: ++</w:t>
            </w:r>
            <w:r w:rsidRPr="00DB5156">
              <w:rPr>
                <w:rFonts w:cs="Times New Roman"/>
                <w:szCs w:val="24"/>
              </w:rPr>
              <w:br/>
            </w:r>
          </w:p>
          <w:p w14:paraId="528EC81C" w14:textId="67C2AA54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in score: -; Max. score: ++</w:t>
            </w:r>
          </w:p>
        </w:tc>
      </w:tr>
      <w:tr w:rsidR="00FB492D" w:rsidRPr="00DB5156" w14:paraId="31F69149" w14:textId="77777777" w:rsidTr="00E244F0">
        <w:tc>
          <w:tcPr>
            <w:tcW w:w="6463" w:type="dxa"/>
            <w:gridSpan w:val="2"/>
          </w:tcPr>
          <w:p w14:paraId="6D33D877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bookmarkStart w:id="4" w:name="_Hlk68005805"/>
            <w:r w:rsidRPr="00DB5156">
              <w:rPr>
                <w:rFonts w:cs="Times New Roman"/>
                <w:i/>
                <w:iCs/>
                <w:szCs w:val="24"/>
              </w:rPr>
              <w:t>Final interpretation</w:t>
            </w:r>
          </w:p>
        </w:tc>
        <w:tc>
          <w:tcPr>
            <w:tcW w:w="3035" w:type="dxa"/>
          </w:tcPr>
          <w:p w14:paraId="79043873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Total score</w:t>
            </w:r>
          </w:p>
        </w:tc>
      </w:tr>
      <w:tr w:rsidR="00FB492D" w:rsidRPr="00DB5156" w14:paraId="39BB2289" w14:textId="77777777" w:rsidTr="00E244F0">
        <w:trPr>
          <w:trHeight w:val="339"/>
        </w:trPr>
        <w:tc>
          <w:tcPr>
            <w:tcW w:w="284" w:type="dxa"/>
          </w:tcPr>
          <w:p w14:paraId="5B305A96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2F78F38" wp14:editId="0E3E0E92">
                      <wp:simplePos x="0" y="0"/>
                      <wp:positionH relativeFrom="column">
                        <wp:posOffset>-50165</wp:posOffset>
                      </wp:positionH>
                      <wp:positionV relativeFrom="paragraph">
                        <wp:posOffset>52705</wp:posOffset>
                      </wp:positionV>
                      <wp:extent cx="121920" cy="121920"/>
                      <wp:effectExtent l="0" t="0" r="0" b="0"/>
                      <wp:wrapNone/>
                      <wp:docPr id="48" name="Stroomdiagram: Verbindingslijn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E39B72" id="Stroomdiagram: Verbindingslijn 16" o:spid="_x0000_s1026" type="#_x0000_t120" style="position:absolute;margin-left:-3.95pt;margin-top:4.15pt;width:9.6pt;height:9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" fillcolor="#00b050" stroked="f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6179" w:type="dxa"/>
            <w:vAlign w:val="center"/>
          </w:tcPr>
          <w:p w14:paraId="691007C1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Barrier not present: 3-4 plusses.</w:t>
            </w:r>
          </w:p>
        </w:tc>
        <w:tc>
          <w:tcPr>
            <w:tcW w:w="3035" w:type="dxa"/>
            <w:vMerge w:val="restart"/>
            <w:vAlign w:val="center"/>
          </w:tcPr>
          <w:p w14:paraId="27065A18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0-4 plusses</w:t>
            </w:r>
          </w:p>
        </w:tc>
      </w:tr>
      <w:tr w:rsidR="00FB492D" w:rsidRPr="00DB5156" w14:paraId="1C3BF97C" w14:textId="77777777" w:rsidTr="00E244F0">
        <w:trPr>
          <w:trHeight w:val="274"/>
        </w:trPr>
        <w:tc>
          <w:tcPr>
            <w:tcW w:w="284" w:type="dxa"/>
          </w:tcPr>
          <w:p w14:paraId="5B28B71D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DC1A57E" wp14:editId="08F6C44B">
                      <wp:simplePos x="0" y="0"/>
                      <wp:positionH relativeFrom="column">
                        <wp:posOffset>-52070</wp:posOffset>
                      </wp:positionH>
                      <wp:positionV relativeFrom="paragraph">
                        <wp:posOffset>36830</wp:posOffset>
                      </wp:positionV>
                      <wp:extent cx="121920" cy="121920"/>
                      <wp:effectExtent l="0" t="0" r="0" b="0"/>
                      <wp:wrapNone/>
                      <wp:docPr id="49" name="Stroomdiagram: Verbindingslijn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B8DF4D" id="Stroomdiagram: Verbindingslijn 16" o:spid="_x0000_s1026" type="#_x0000_t120" style="position:absolute;margin-left:-4.1pt;margin-top:2.9pt;width:9.6pt;height:9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" fillcolor="red" stroked="f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6179" w:type="dxa"/>
            <w:vAlign w:val="center"/>
          </w:tcPr>
          <w:p w14:paraId="4405A91A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 xml:space="preserve">Barrier present: 0-2 plusses. </w:t>
            </w:r>
          </w:p>
        </w:tc>
        <w:tc>
          <w:tcPr>
            <w:tcW w:w="3035" w:type="dxa"/>
            <w:vMerge/>
          </w:tcPr>
          <w:p w14:paraId="283534EC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FB492D" w:rsidRPr="00DB5156" w14:paraId="53E8860A" w14:textId="77777777" w:rsidTr="00E244F0">
        <w:trPr>
          <w:trHeight w:val="267"/>
        </w:trPr>
        <w:tc>
          <w:tcPr>
            <w:tcW w:w="9498" w:type="dxa"/>
            <w:gridSpan w:val="3"/>
            <w:shd w:val="clear" w:color="auto" w:fill="F2F2F2" w:themeFill="background1" w:themeFillShade="F2"/>
          </w:tcPr>
          <w:p w14:paraId="43DEC2EB" w14:textId="77777777" w:rsidR="00FB492D" w:rsidRPr="00DB5156" w:rsidRDefault="00FB492D" w:rsidP="00FB492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B5156">
              <w:rPr>
                <w:rFonts w:cs="Times New Roman"/>
                <w:b/>
                <w:bCs/>
                <w:szCs w:val="24"/>
              </w:rPr>
              <w:t>TDF-domain: Emotion</w:t>
            </w:r>
          </w:p>
        </w:tc>
      </w:tr>
      <w:bookmarkEnd w:id="4"/>
      <w:tr w:rsidR="00FB492D" w:rsidRPr="00DB5156" w14:paraId="18802DD2" w14:textId="77777777" w:rsidTr="00E244F0">
        <w:tc>
          <w:tcPr>
            <w:tcW w:w="9498" w:type="dxa"/>
            <w:gridSpan w:val="3"/>
            <w:shd w:val="clear" w:color="auto" w:fill="auto"/>
          </w:tcPr>
          <w:p w14:paraId="1A6B1137" w14:textId="77777777" w:rsidR="00FB492D" w:rsidRPr="00DB5156" w:rsidRDefault="00FB492D" w:rsidP="00FB492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B5156">
              <w:rPr>
                <w:rFonts w:cs="Times New Roman"/>
                <w:b/>
                <w:bCs/>
                <w:szCs w:val="24"/>
              </w:rPr>
              <w:t>Barrier: Concerns about ICS inhaler</w:t>
            </w:r>
          </w:p>
        </w:tc>
      </w:tr>
      <w:tr w:rsidR="00FB492D" w:rsidRPr="00DB5156" w14:paraId="23047574" w14:textId="77777777" w:rsidTr="00E244F0">
        <w:tc>
          <w:tcPr>
            <w:tcW w:w="6463" w:type="dxa"/>
            <w:gridSpan w:val="2"/>
          </w:tcPr>
          <w:p w14:paraId="086A85AB" w14:textId="77777777" w:rsidR="00FB492D" w:rsidRPr="00DB5156" w:rsidRDefault="00FB492D" w:rsidP="00FB492D">
            <w:pPr>
              <w:pStyle w:val="NoSpacing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Coding components</w:t>
            </w:r>
          </w:p>
        </w:tc>
        <w:tc>
          <w:tcPr>
            <w:tcW w:w="3035" w:type="dxa"/>
            <w:vAlign w:val="center"/>
          </w:tcPr>
          <w:p w14:paraId="7996A352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Interpretation guide</w:t>
            </w:r>
          </w:p>
        </w:tc>
      </w:tr>
      <w:tr w:rsidR="00FB492D" w:rsidRPr="00DB5156" w14:paraId="54C2557C" w14:textId="77777777" w:rsidTr="00E244F0">
        <w:tc>
          <w:tcPr>
            <w:tcW w:w="6463" w:type="dxa"/>
            <w:gridSpan w:val="2"/>
          </w:tcPr>
          <w:p w14:paraId="7D1AB5EF" w14:textId="77777777" w:rsidR="00FB492D" w:rsidRPr="00DB5156" w:rsidRDefault="00FB492D" w:rsidP="00FB492D">
            <w:pPr>
              <w:pStyle w:val="NoSpacing"/>
              <w:numPr>
                <w:ilvl w:val="0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Concerns about the (regular) occurrence of unwanted side-effects of ICS use:</w:t>
            </w:r>
          </w:p>
          <w:p w14:paraId="04C28704" w14:textId="77777777" w:rsidR="00FB492D" w:rsidRPr="00DB5156" w:rsidRDefault="00FB492D" w:rsidP="00FB492D">
            <w:pPr>
              <w:pStyle w:val="NoSpacing"/>
              <w:numPr>
                <w:ilvl w:val="1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Patient can specifically express concerns on one or more of the following (-):</w:t>
            </w:r>
          </w:p>
          <w:p w14:paraId="35C25B3A" w14:textId="77777777" w:rsidR="00FB492D" w:rsidRPr="00DB5156" w:rsidRDefault="00FB492D" w:rsidP="00FB492D">
            <w:pPr>
              <w:pStyle w:val="NoSpacing"/>
              <w:numPr>
                <w:ilvl w:val="2"/>
                <w:numId w:val="30"/>
              </w:numPr>
              <w:jc w:val="both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Side-effects mentioned in ICS medication information leaflets and summary of product characteristics.</w:t>
            </w:r>
          </w:p>
          <w:p w14:paraId="571F125D" w14:textId="48516C2E" w:rsidR="00EC0E8E" w:rsidRPr="00DB5156" w:rsidRDefault="00FB492D" w:rsidP="003D1A20">
            <w:pPr>
              <w:pStyle w:val="NoSpacing"/>
              <w:numPr>
                <w:ilvl w:val="2"/>
                <w:numId w:val="30"/>
              </w:numPr>
              <w:jc w:val="both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Other side-effects believed to be caused by ICS according to  the patient.</w:t>
            </w:r>
          </w:p>
          <w:p w14:paraId="4A0BEDB8" w14:textId="77777777" w:rsidR="00352C3B" w:rsidRDefault="00352C3B" w:rsidP="00EC0E8E">
            <w:pPr>
              <w:pStyle w:val="NoSpacing"/>
              <w:ind w:left="2160"/>
              <w:jc w:val="both"/>
              <w:rPr>
                <w:rFonts w:cs="Times New Roman"/>
                <w:szCs w:val="24"/>
              </w:rPr>
            </w:pPr>
          </w:p>
          <w:p w14:paraId="7C329170" w14:textId="5BD65F1E" w:rsidR="00A757F4" w:rsidRPr="00DB5156" w:rsidRDefault="00A757F4" w:rsidP="00EC0E8E">
            <w:pPr>
              <w:pStyle w:val="NoSpacing"/>
              <w:ind w:left="216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035" w:type="dxa"/>
            <w:vAlign w:val="center"/>
          </w:tcPr>
          <w:p w14:paraId="3B027FEE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entioning one or more: -</w:t>
            </w:r>
          </w:p>
          <w:p w14:paraId="69F2AC3E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Unclear/comparable answer: +</w:t>
            </w:r>
            <w:r w:rsidRPr="00DB5156">
              <w:rPr>
                <w:rFonts w:cs="Times New Roman"/>
                <w:szCs w:val="24"/>
              </w:rPr>
              <w:br/>
              <w:t>No concerns: ++</w:t>
            </w:r>
          </w:p>
          <w:p w14:paraId="1DC6BE1D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</w:p>
          <w:p w14:paraId="6C780E1D" w14:textId="320D54F9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in score: -; Max. score: ++</w:t>
            </w:r>
          </w:p>
        </w:tc>
      </w:tr>
      <w:tr w:rsidR="00FB492D" w:rsidRPr="00DB5156" w14:paraId="37D78B3D" w14:textId="77777777" w:rsidTr="00E244F0">
        <w:tc>
          <w:tcPr>
            <w:tcW w:w="6463" w:type="dxa"/>
            <w:gridSpan w:val="2"/>
          </w:tcPr>
          <w:p w14:paraId="3E566611" w14:textId="77777777" w:rsidR="00FB492D" w:rsidRPr="00DB5156" w:rsidRDefault="00FB492D" w:rsidP="00FB492D">
            <w:pPr>
              <w:pStyle w:val="NoSpacing"/>
              <w:numPr>
                <w:ilvl w:val="0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lastRenderedPageBreak/>
              <w:t>Concerns about long-term unwanted side-effects:</w:t>
            </w:r>
          </w:p>
          <w:p w14:paraId="139662DC" w14:textId="77777777" w:rsidR="00FB492D" w:rsidRPr="00DB5156" w:rsidRDefault="00FB492D" w:rsidP="00FB492D">
            <w:pPr>
              <w:pStyle w:val="NoSpacing"/>
              <w:numPr>
                <w:ilvl w:val="1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Patient can specifically name one or more of the following (-):</w:t>
            </w:r>
          </w:p>
          <w:p w14:paraId="0B5B4CBE" w14:textId="77777777" w:rsidR="00FB492D" w:rsidRPr="00DB5156" w:rsidRDefault="00FB492D" w:rsidP="00FB492D">
            <w:pPr>
              <w:pStyle w:val="NoSpacing"/>
              <w:numPr>
                <w:ilvl w:val="2"/>
                <w:numId w:val="30"/>
              </w:numPr>
              <w:jc w:val="both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Uncertainties about long-term effects; dependence on ICS; ICS less effective with regular use/development of resistance/stops once in a while to combat resistance.</w:t>
            </w:r>
          </w:p>
          <w:p w14:paraId="489BDF0D" w14:textId="77777777" w:rsidR="00FB492D" w:rsidRPr="00DB5156" w:rsidRDefault="00FB492D" w:rsidP="00FB492D">
            <w:pPr>
              <w:pStyle w:val="NoSpacing"/>
              <w:numPr>
                <w:ilvl w:val="2"/>
                <w:numId w:val="30"/>
              </w:numPr>
              <w:jc w:val="both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 xml:space="preserve">Other long-term side effects believed to be caused by ICS according to the patient. </w:t>
            </w:r>
          </w:p>
        </w:tc>
        <w:tc>
          <w:tcPr>
            <w:tcW w:w="3035" w:type="dxa"/>
            <w:vAlign w:val="center"/>
          </w:tcPr>
          <w:p w14:paraId="1EC8E13F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entioning one or more: -</w:t>
            </w:r>
          </w:p>
          <w:p w14:paraId="1B75FA77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Unclear/comparable answer: +</w:t>
            </w:r>
          </w:p>
          <w:p w14:paraId="18167323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No concerns: ++</w:t>
            </w:r>
          </w:p>
          <w:p w14:paraId="304BB944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</w:p>
          <w:p w14:paraId="640F3E57" w14:textId="4481A2FB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in score: -; Max. score: ++</w:t>
            </w:r>
          </w:p>
        </w:tc>
      </w:tr>
      <w:tr w:rsidR="00FB492D" w:rsidRPr="00DB5156" w14:paraId="0487BBC1" w14:textId="77777777" w:rsidTr="00E244F0">
        <w:trPr>
          <w:trHeight w:val="565"/>
        </w:trPr>
        <w:tc>
          <w:tcPr>
            <w:tcW w:w="6463" w:type="dxa"/>
            <w:gridSpan w:val="2"/>
          </w:tcPr>
          <w:p w14:paraId="630571C2" w14:textId="77777777" w:rsidR="00FB492D" w:rsidRPr="00DB5156" w:rsidRDefault="00FB492D" w:rsidP="00FB492D">
            <w:pPr>
              <w:pStyle w:val="NoSpacing"/>
              <w:numPr>
                <w:ilvl w:val="0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Concerns about the regular use of ICS inhalation/adherence to daily treatment regimen:</w:t>
            </w:r>
          </w:p>
          <w:p w14:paraId="62EA0E12" w14:textId="77777777" w:rsidR="00FB492D" w:rsidRPr="00DB5156" w:rsidRDefault="00FB492D" w:rsidP="00FB492D">
            <w:pPr>
              <w:pStyle w:val="NoSpacing"/>
              <w:numPr>
                <w:ilvl w:val="1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Patient can specifically name one or more of the following (-):</w:t>
            </w:r>
          </w:p>
          <w:p w14:paraId="482AA646" w14:textId="77777777" w:rsidR="00FB492D" w:rsidRPr="00DB5156" w:rsidRDefault="00FB492D" w:rsidP="003D1A20">
            <w:pPr>
              <w:pStyle w:val="NoSpacing"/>
              <w:numPr>
                <w:ilvl w:val="2"/>
                <w:numId w:val="30"/>
              </w:numPr>
              <w:jc w:val="both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 xml:space="preserve">Time consuming/takes a while to inhale; reduction of freedom; not pleasant to take so much medication; concerns that side-effects occur with regular intake. </w:t>
            </w:r>
          </w:p>
        </w:tc>
        <w:tc>
          <w:tcPr>
            <w:tcW w:w="3035" w:type="dxa"/>
            <w:vAlign w:val="center"/>
          </w:tcPr>
          <w:p w14:paraId="2739AE30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entioning one or more: -</w:t>
            </w:r>
          </w:p>
          <w:p w14:paraId="6ADC2A59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Unclear/comparable answer: +</w:t>
            </w:r>
          </w:p>
          <w:p w14:paraId="1B517A0B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No concerns: ++</w:t>
            </w:r>
          </w:p>
          <w:p w14:paraId="1FC3A614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</w:p>
          <w:p w14:paraId="2FC71BF1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in score: -; Max. score: ++</w:t>
            </w:r>
          </w:p>
        </w:tc>
      </w:tr>
      <w:tr w:rsidR="00FB492D" w:rsidRPr="00DB5156" w14:paraId="5FE9BEC2" w14:textId="77777777" w:rsidTr="00E244F0">
        <w:tc>
          <w:tcPr>
            <w:tcW w:w="6463" w:type="dxa"/>
            <w:gridSpan w:val="2"/>
          </w:tcPr>
          <w:p w14:paraId="663A8E5D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bookmarkStart w:id="5" w:name="_Hlk68005892"/>
            <w:r w:rsidRPr="00DB5156">
              <w:rPr>
                <w:rFonts w:cs="Times New Roman"/>
                <w:i/>
                <w:iCs/>
                <w:szCs w:val="24"/>
              </w:rPr>
              <w:t>Final interpretation</w:t>
            </w:r>
          </w:p>
        </w:tc>
        <w:tc>
          <w:tcPr>
            <w:tcW w:w="3035" w:type="dxa"/>
          </w:tcPr>
          <w:p w14:paraId="6F7468EA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Total score</w:t>
            </w:r>
          </w:p>
        </w:tc>
      </w:tr>
      <w:tr w:rsidR="00FB492D" w:rsidRPr="00DB5156" w14:paraId="393304EF" w14:textId="77777777" w:rsidTr="00E244F0">
        <w:trPr>
          <w:trHeight w:val="339"/>
        </w:trPr>
        <w:tc>
          <w:tcPr>
            <w:tcW w:w="284" w:type="dxa"/>
          </w:tcPr>
          <w:p w14:paraId="25480C18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DD52BE9" wp14:editId="76029276">
                      <wp:simplePos x="0" y="0"/>
                      <wp:positionH relativeFrom="column">
                        <wp:posOffset>-50165</wp:posOffset>
                      </wp:positionH>
                      <wp:positionV relativeFrom="paragraph">
                        <wp:posOffset>52705</wp:posOffset>
                      </wp:positionV>
                      <wp:extent cx="121920" cy="121920"/>
                      <wp:effectExtent l="0" t="0" r="0" b="0"/>
                      <wp:wrapNone/>
                      <wp:docPr id="50" name="Stroomdiagram: Verbindingslijn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22BC24" id="Stroomdiagram: Verbindingslijn 16" o:spid="_x0000_s1026" type="#_x0000_t120" style="position:absolute;margin-left:-3.95pt;margin-top:4.15pt;width:9.6pt;height:9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" fillcolor="#00b050" stroked="f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6179" w:type="dxa"/>
            <w:vAlign w:val="center"/>
          </w:tcPr>
          <w:p w14:paraId="5804B29C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Barrier not present: 5-6 plusses.</w:t>
            </w:r>
          </w:p>
        </w:tc>
        <w:tc>
          <w:tcPr>
            <w:tcW w:w="3035" w:type="dxa"/>
            <w:vMerge w:val="restart"/>
            <w:vAlign w:val="center"/>
          </w:tcPr>
          <w:p w14:paraId="4744E5DC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0-6 plusses</w:t>
            </w:r>
          </w:p>
        </w:tc>
      </w:tr>
      <w:tr w:rsidR="00FB492D" w:rsidRPr="00DB5156" w14:paraId="1B342A58" w14:textId="77777777" w:rsidTr="00E244F0">
        <w:trPr>
          <w:trHeight w:val="274"/>
        </w:trPr>
        <w:tc>
          <w:tcPr>
            <w:tcW w:w="284" w:type="dxa"/>
          </w:tcPr>
          <w:p w14:paraId="755120C2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BB9ACC8" wp14:editId="7D264E7E">
                      <wp:simplePos x="0" y="0"/>
                      <wp:positionH relativeFrom="column">
                        <wp:posOffset>-52070</wp:posOffset>
                      </wp:positionH>
                      <wp:positionV relativeFrom="paragraph">
                        <wp:posOffset>36830</wp:posOffset>
                      </wp:positionV>
                      <wp:extent cx="121920" cy="121920"/>
                      <wp:effectExtent l="0" t="0" r="0" b="0"/>
                      <wp:wrapNone/>
                      <wp:docPr id="55" name="Stroomdiagram: Verbindingslijn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6A68A9" id="Stroomdiagram: Verbindingslijn 16" o:spid="_x0000_s1026" type="#_x0000_t120" style="position:absolute;margin-left:-4.1pt;margin-top:2.9pt;width:9.6pt;height:9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" fillcolor="red" stroked="f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6179" w:type="dxa"/>
            <w:vAlign w:val="center"/>
          </w:tcPr>
          <w:p w14:paraId="4462ADCF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 xml:space="preserve">Barrier present: 0-4 plusses. </w:t>
            </w:r>
          </w:p>
        </w:tc>
        <w:tc>
          <w:tcPr>
            <w:tcW w:w="3035" w:type="dxa"/>
            <w:vMerge/>
          </w:tcPr>
          <w:p w14:paraId="18B2B771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FB492D" w:rsidRPr="00DB5156" w14:paraId="7F4E222B" w14:textId="77777777" w:rsidTr="00E244F0">
        <w:trPr>
          <w:trHeight w:val="267"/>
        </w:trPr>
        <w:tc>
          <w:tcPr>
            <w:tcW w:w="9498" w:type="dxa"/>
            <w:gridSpan w:val="3"/>
            <w:shd w:val="clear" w:color="auto" w:fill="auto"/>
          </w:tcPr>
          <w:p w14:paraId="3B491F9A" w14:textId="77777777" w:rsidR="00FB492D" w:rsidRPr="00DB5156" w:rsidRDefault="00FB492D" w:rsidP="00FB492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B5156">
              <w:rPr>
                <w:rFonts w:cs="Times New Roman"/>
                <w:b/>
                <w:bCs/>
                <w:szCs w:val="24"/>
              </w:rPr>
              <w:t>Barrier: Social discomfort of inhaling with ICS in public</w:t>
            </w:r>
          </w:p>
        </w:tc>
      </w:tr>
      <w:tr w:rsidR="00FB492D" w:rsidRPr="00DB5156" w14:paraId="075DFFF0" w14:textId="77777777" w:rsidTr="00E244F0">
        <w:tc>
          <w:tcPr>
            <w:tcW w:w="6463" w:type="dxa"/>
            <w:gridSpan w:val="2"/>
          </w:tcPr>
          <w:p w14:paraId="7381D9E8" w14:textId="77777777" w:rsidR="00FB492D" w:rsidRPr="00DB5156" w:rsidRDefault="00FB492D" w:rsidP="00FB492D">
            <w:pPr>
              <w:pStyle w:val="NoSpacing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Coding components</w:t>
            </w:r>
          </w:p>
        </w:tc>
        <w:tc>
          <w:tcPr>
            <w:tcW w:w="3035" w:type="dxa"/>
            <w:vAlign w:val="center"/>
          </w:tcPr>
          <w:p w14:paraId="57919716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Interpretation guide</w:t>
            </w:r>
          </w:p>
        </w:tc>
      </w:tr>
      <w:bookmarkEnd w:id="5"/>
      <w:tr w:rsidR="00FB492D" w:rsidRPr="00DB5156" w14:paraId="570A8870" w14:textId="77777777" w:rsidTr="00E244F0">
        <w:tc>
          <w:tcPr>
            <w:tcW w:w="6463" w:type="dxa"/>
            <w:gridSpan w:val="2"/>
          </w:tcPr>
          <w:p w14:paraId="3C303E9A" w14:textId="77777777" w:rsidR="00FB492D" w:rsidRPr="00DB5156" w:rsidRDefault="00FB492D" w:rsidP="00FB492D">
            <w:pPr>
              <w:pStyle w:val="NoSpacing"/>
              <w:numPr>
                <w:ilvl w:val="0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The experience of social discomfort when inhaling ICS in public:</w:t>
            </w:r>
          </w:p>
          <w:p w14:paraId="21DE7E6D" w14:textId="77777777" w:rsidR="00FB492D" w:rsidRPr="00DB5156" w:rsidRDefault="00FB492D" w:rsidP="00FB492D">
            <w:pPr>
              <w:pStyle w:val="NoSpacing"/>
              <w:numPr>
                <w:ilvl w:val="1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Patient can specifically name one or more of the following (-):</w:t>
            </w:r>
          </w:p>
          <w:p w14:paraId="6FA4E553" w14:textId="77777777" w:rsidR="00FB492D" w:rsidRPr="00DB5156" w:rsidRDefault="00FB492D" w:rsidP="00FB492D">
            <w:pPr>
              <w:pStyle w:val="NoSpacing"/>
              <w:numPr>
                <w:ilvl w:val="2"/>
                <w:numId w:val="30"/>
              </w:numPr>
              <w:jc w:val="both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Stands to the side when inhaling/separates from the group/goes to a toilet; patient does not want to burden others; does not want to receive questions or startle bystanders and/or does not want to show he/she has a condition.</w:t>
            </w:r>
          </w:p>
          <w:p w14:paraId="23FE972B" w14:textId="179A8437" w:rsidR="00FB492D" w:rsidRPr="00DB5156" w:rsidRDefault="00FB492D" w:rsidP="003D1A20">
            <w:pPr>
              <w:pStyle w:val="NoSpacing"/>
              <w:numPr>
                <w:ilvl w:val="2"/>
                <w:numId w:val="30"/>
              </w:numPr>
              <w:jc w:val="both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Other reasons depending on the experience of the patient</w:t>
            </w:r>
            <w:r w:rsidR="00EC0E8E" w:rsidRPr="00DB5156">
              <w:rPr>
                <w:rFonts w:cs="Times New Roman"/>
                <w:szCs w:val="24"/>
              </w:rPr>
              <w:t>.</w:t>
            </w:r>
          </w:p>
        </w:tc>
        <w:tc>
          <w:tcPr>
            <w:tcW w:w="3035" w:type="dxa"/>
            <w:vAlign w:val="center"/>
          </w:tcPr>
          <w:p w14:paraId="78FA0364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entioning one or more: -</w:t>
            </w:r>
          </w:p>
          <w:p w14:paraId="2A610B11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Unclear/comparable answer: +</w:t>
            </w:r>
          </w:p>
          <w:p w14:paraId="67F248D7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No social discomfort: ++</w:t>
            </w:r>
          </w:p>
          <w:p w14:paraId="54E14CC0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</w:p>
          <w:p w14:paraId="624A4A20" w14:textId="3C565ECF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in score: -; Max. score: ++</w:t>
            </w:r>
          </w:p>
        </w:tc>
      </w:tr>
      <w:tr w:rsidR="00FB492D" w:rsidRPr="00DB5156" w14:paraId="739DC6DD" w14:textId="77777777" w:rsidTr="00E244F0">
        <w:trPr>
          <w:trHeight w:val="1082"/>
        </w:trPr>
        <w:tc>
          <w:tcPr>
            <w:tcW w:w="6463" w:type="dxa"/>
            <w:gridSpan w:val="2"/>
          </w:tcPr>
          <w:p w14:paraId="4A211039" w14:textId="77777777" w:rsidR="00FB492D" w:rsidRPr="00DB5156" w:rsidRDefault="00FB492D" w:rsidP="00FB492D">
            <w:pPr>
              <w:pStyle w:val="NoSpacing"/>
              <w:numPr>
                <w:ilvl w:val="0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Social discomfort prevents the patient from inhaling ICS in public:</w:t>
            </w:r>
          </w:p>
          <w:p w14:paraId="717824E2" w14:textId="77777777" w:rsidR="00FB492D" w:rsidRPr="00DB5156" w:rsidRDefault="00FB492D" w:rsidP="00FB492D">
            <w:pPr>
              <w:pStyle w:val="NoSpacing"/>
              <w:numPr>
                <w:ilvl w:val="1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Patient can specifically name one or more of the following (-):</w:t>
            </w:r>
          </w:p>
          <w:p w14:paraId="366FEFC0" w14:textId="77777777" w:rsidR="00FB492D" w:rsidRPr="00DB5156" w:rsidRDefault="00FB492D" w:rsidP="00FB492D">
            <w:pPr>
              <w:pStyle w:val="NoSpacing"/>
              <w:numPr>
                <w:ilvl w:val="2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 xml:space="preserve">Does not inhale in public when necessary, withdraws from the group or public for inhalation. </w:t>
            </w:r>
          </w:p>
          <w:p w14:paraId="292BEB90" w14:textId="5E1067EE" w:rsidR="00352C3B" w:rsidRPr="00DB5156" w:rsidRDefault="00352C3B" w:rsidP="00352C3B">
            <w:pPr>
              <w:pStyle w:val="NoSpacing"/>
              <w:ind w:left="2160"/>
              <w:rPr>
                <w:rFonts w:cs="Times New Roman"/>
                <w:szCs w:val="24"/>
              </w:rPr>
            </w:pPr>
          </w:p>
        </w:tc>
        <w:tc>
          <w:tcPr>
            <w:tcW w:w="3035" w:type="dxa"/>
          </w:tcPr>
          <w:p w14:paraId="14F8B7BA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entioning one or more: -</w:t>
            </w:r>
          </w:p>
          <w:p w14:paraId="24AD07D4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Unclear/comparable answer: +</w:t>
            </w:r>
          </w:p>
          <w:p w14:paraId="1D121EC5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Does not avoid public inhalation: ++</w:t>
            </w:r>
          </w:p>
          <w:p w14:paraId="5B331B5F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</w:p>
          <w:p w14:paraId="52ADE101" w14:textId="58800D0E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in score: -; Max. score: ++</w:t>
            </w:r>
          </w:p>
        </w:tc>
      </w:tr>
      <w:tr w:rsidR="00FB492D" w:rsidRPr="00DB5156" w14:paraId="5F65D7A4" w14:textId="77777777" w:rsidTr="00E244F0">
        <w:tc>
          <w:tcPr>
            <w:tcW w:w="6463" w:type="dxa"/>
            <w:gridSpan w:val="2"/>
          </w:tcPr>
          <w:p w14:paraId="06E314E2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bookmarkStart w:id="6" w:name="_Hlk68006023"/>
            <w:r w:rsidRPr="00DB5156">
              <w:rPr>
                <w:rFonts w:cs="Times New Roman"/>
                <w:i/>
                <w:iCs/>
                <w:szCs w:val="24"/>
              </w:rPr>
              <w:t>Final interpretation</w:t>
            </w:r>
          </w:p>
        </w:tc>
        <w:tc>
          <w:tcPr>
            <w:tcW w:w="3035" w:type="dxa"/>
          </w:tcPr>
          <w:p w14:paraId="50A4DAAC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Total score</w:t>
            </w:r>
          </w:p>
        </w:tc>
      </w:tr>
      <w:tr w:rsidR="00FB492D" w:rsidRPr="00DB5156" w14:paraId="0C9024A9" w14:textId="77777777" w:rsidTr="00E244F0">
        <w:trPr>
          <w:trHeight w:val="339"/>
        </w:trPr>
        <w:tc>
          <w:tcPr>
            <w:tcW w:w="284" w:type="dxa"/>
          </w:tcPr>
          <w:p w14:paraId="610EA2A4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419E2FCF" wp14:editId="6C9CF1BC">
                      <wp:simplePos x="0" y="0"/>
                      <wp:positionH relativeFrom="column">
                        <wp:posOffset>-50165</wp:posOffset>
                      </wp:positionH>
                      <wp:positionV relativeFrom="paragraph">
                        <wp:posOffset>52705</wp:posOffset>
                      </wp:positionV>
                      <wp:extent cx="121920" cy="121920"/>
                      <wp:effectExtent l="0" t="0" r="0" b="0"/>
                      <wp:wrapNone/>
                      <wp:docPr id="115" name="Stroomdiagram: Verbindingslijn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4E0F30" id="Stroomdiagram: Verbindingslijn 16" o:spid="_x0000_s1026" type="#_x0000_t120" style="position:absolute;margin-left:-3.95pt;margin-top:4.15pt;width:9.6pt;height:9.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" fillcolor="#00b050" stroked="f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6179" w:type="dxa"/>
            <w:vAlign w:val="center"/>
          </w:tcPr>
          <w:p w14:paraId="09825548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Barrier not present: 3-4 plusses.</w:t>
            </w:r>
          </w:p>
        </w:tc>
        <w:tc>
          <w:tcPr>
            <w:tcW w:w="3035" w:type="dxa"/>
            <w:vMerge w:val="restart"/>
            <w:vAlign w:val="center"/>
          </w:tcPr>
          <w:p w14:paraId="680E6D9E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0-4 plusses</w:t>
            </w:r>
          </w:p>
        </w:tc>
      </w:tr>
      <w:tr w:rsidR="00FB492D" w:rsidRPr="00DB5156" w14:paraId="4428CE45" w14:textId="77777777" w:rsidTr="00E244F0">
        <w:trPr>
          <w:trHeight w:val="274"/>
        </w:trPr>
        <w:tc>
          <w:tcPr>
            <w:tcW w:w="284" w:type="dxa"/>
          </w:tcPr>
          <w:p w14:paraId="10DB2E34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5BF2BBD2" wp14:editId="0A1C5151">
                      <wp:simplePos x="0" y="0"/>
                      <wp:positionH relativeFrom="column">
                        <wp:posOffset>-52070</wp:posOffset>
                      </wp:positionH>
                      <wp:positionV relativeFrom="paragraph">
                        <wp:posOffset>36830</wp:posOffset>
                      </wp:positionV>
                      <wp:extent cx="121920" cy="121920"/>
                      <wp:effectExtent l="0" t="0" r="0" b="0"/>
                      <wp:wrapNone/>
                      <wp:docPr id="116" name="Stroomdiagram: Verbindingslijn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EA0CA7" id="Stroomdiagram: Verbindingslijn 16" o:spid="_x0000_s1026" type="#_x0000_t120" style="position:absolute;margin-left:-4.1pt;margin-top:2.9pt;width:9.6pt;height:9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" fillcolor="red" stroked="f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6179" w:type="dxa"/>
            <w:vAlign w:val="center"/>
          </w:tcPr>
          <w:p w14:paraId="43884D51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 xml:space="preserve">Barrier present: 0-2 plusses. </w:t>
            </w:r>
          </w:p>
        </w:tc>
        <w:tc>
          <w:tcPr>
            <w:tcW w:w="3035" w:type="dxa"/>
            <w:vMerge/>
          </w:tcPr>
          <w:p w14:paraId="5F0B00C1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FB492D" w:rsidRPr="00DB5156" w14:paraId="39910751" w14:textId="77777777" w:rsidTr="00E244F0">
        <w:trPr>
          <w:trHeight w:val="267"/>
        </w:trPr>
        <w:tc>
          <w:tcPr>
            <w:tcW w:w="9498" w:type="dxa"/>
            <w:gridSpan w:val="3"/>
            <w:shd w:val="clear" w:color="auto" w:fill="F2F2F2" w:themeFill="background1" w:themeFillShade="F2"/>
          </w:tcPr>
          <w:p w14:paraId="6C7E04F4" w14:textId="77777777" w:rsidR="00FB492D" w:rsidRPr="00DB5156" w:rsidRDefault="00FB492D" w:rsidP="00FB492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B5156">
              <w:rPr>
                <w:rFonts w:cs="Times New Roman"/>
                <w:b/>
                <w:bCs/>
                <w:szCs w:val="24"/>
              </w:rPr>
              <w:lastRenderedPageBreak/>
              <w:t>TDF-domain: Skills</w:t>
            </w:r>
          </w:p>
        </w:tc>
      </w:tr>
      <w:bookmarkEnd w:id="6"/>
      <w:tr w:rsidR="00FB492D" w:rsidRPr="00DB5156" w14:paraId="258078DD" w14:textId="77777777" w:rsidTr="00E244F0">
        <w:tc>
          <w:tcPr>
            <w:tcW w:w="9498" w:type="dxa"/>
            <w:gridSpan w:val="3"/>
            <w:shd w:val="clear" w:color="auto" w:fill="auto"/>
          </w:tcPr>
          <w:p w14:paraId="0BD27FE0" w14:textId="77777777" w:rsidR="00FB492D" w:rsidRPr="00DB5156" w:rsidRDefault="00FB492D" w:rsidP="00FB492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B5156">
              <w:rPr>
                <w:rFonts w:cs="Times New Roman"/>
                <w:b/>
                <w:bCs/>
                <w:szCs w:val="24"/>
              </w:rPr>
              <w:t>Barrier: Understanding and application of ICS inhaler techniques</w:t>
            </w:r>
          </w:p>
        </w:tc>
      </w:tr>
      <w:tr w:rsidR="00FB492D" w:rsidRPr="00DB5156" w14:paraId="202AB0E3" w14:textId="77777777" w:rsidTr="00E244F0">
        <w:tc>
          <w:tcPr>
            <w:tcW w:w="6463" w:type="dxa"/>
            <w:gridSpan w:val="2"/>
          </w:tcPr>
          <w:p w14:paraId="4CA96A82" w14:textId="77777777" w:rsidR="00FB492D" w:rsidRPr="00DB5156" w:rsidRDefault="00FB492D" w:rsidP="00FB492D">
            <w:pPr>
              <w:pStyle w:val="NoSpacing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Coding components</w:t>
            </w:r>
          </w:p>
        </w:tc>
        <w:tc>
          <w:tcPr>
            <w:tcW w:w="3035" w:type="dxa"/>
            <w:vAlign w:val="center"/>
          </w:tcPr>
          <w:p w14:paraId="1A67EE39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Interpretation guide</w:t>
            </w:r>
          </w:p>
        </w:tc>
      </w:tr>
      <w:tr w:rsidR="00FB492D" w:rsidRPr="00DB5156" w14:paraId="64A8840A" w14:textId="77777777" w:rsidTr="00E244F0">
        <w:tc>
          <w:tcPr>
            <w:tcW w:w="6463" w:type="dxa"/>
            <w:gridSpan w:val="2"/>
          </w:tcPr>
          <w:p w14:paraId="20D0C670" w14:textId="77777777" w:rsidR="00FB492D" w:rsidRPr="00DB5156" w:rsidRDefault="00FB492D" w:rsidP="00FB492D">
            <w:pPr>
              <w:pStyle w:val="NoSpacing"/>
              <w:numPr>
                <w:ilvl w:val="0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Understanding of the instructions on ICS inhalation:</w:t>
            </w:r>
          </w:p>
          <w:p w14:paraId="04598597" w14:textId="77777777" w:rsidR="00FB492D" w:rsidRPr="00DB5156" w:rsidRDefault="00FB492D" w:rsidP="00FB492D">
            <w:pPr>
              <w:pStyle w:val="NoSpacing"/>
              <w:numPr>
                <w:ilvl w:val="1"/>
                <w:numId w:val="30"/>
              </w:numPr>
              <w:jc w:val="both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 xml:space="preserve">Patient can specifically name one or more of the following points about receiving </w:t>
            </w:r>
            <w:r w:rsidRPr="00DB5156">
              <w:rPr>
                <w:rFonts w:cs="Times New Roman"/>
                <w:i/>
                <w:iCs/>
                <w:szCs w:val="24"/>
              </w:rPr>
              <w:t>good/adequate</w:t>
            </w:r>
            <w:r w:rsidRPr="00DB5156">
              <w:rPr>
                <w:rFonts w:cs="Times New Roman"/>
                <w:szCs w:val="24"/>
              </w:rPr>
              <w:t xml:space="preserve"> information/instructions on ICS inhalation (++):</w:t>
            </w:r>
          </w:p>
          <w:p w14:paraId="7966AF98" w14:textId="77777777" w:rsidR="00FB492D" w:rsidRPr="00DB5156" w:rsidRDefault="00FB492D" w:rsidP="00FB492D">
            <w:pPr>
              <w:pStyle w:val="ListParagraph"/>
              <w:numPr>
                <w:ilvl w:val="2"/>
                <w:numId w:val="30"/>
              </w:numPr>
              <w:spacing w:before="0" w:after="0"/>
              <w:jc w:val="both"/>
            </w:pPr>
            <w:r w:rsidRPr="00DB5156">
              <w:t xml:space="preserve">Verbal explanation and/or written information received from a healthcare provider; patient searched for additional information/inhalation video’s on the internet; obtained (repeated) practical instruction(s) from a healthcare provider; indicates the usefulness of inhalation with the step-by-step plan of an inhalation instruction; indicates personal improvements in inhalation technique obtained through instructions; receives information from asthma foundations. </w:t>
            </w:r>
          </w:p>
        </w:tc>
        <w:tc>
          <w:tcPr>
            <w:tcW w:w="3035" w:type="dxa"/>
            <w:vAlign w:val="center"/>
          </w:tcPr>
          <w:p w14:paraId="736B4DD5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entioning one or more: ++</w:t>
            </w:r>
          </w:p>
          <w:p w14:paraId="7695C8B4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Unclear/comparable answer: +</w:t>
            </w:r>
          </w:p>
          <w:p w14:paraId="6B41A9FC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 xml:space="preserve">Did not receive good/adequate information: - </w:t>
            </w:r>
          </w:p>
          <w:p w14:paraId="5123077B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</w:p>
          <w:p w14:paraId="47E2D8EB" w14:textId="4381B478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in score: -; Max. score: ++</w:t>
            </w:r>
          </w:p>
        </w:tc>
      </w:tr>
      <w:tr w:rsidR="00FB492D" w:rsidRPr="00DB5156" w14:paraId="57DBA126" w14:textId="77777777" w:rsidTr="00E244F0">
        <w:tc>
          <w:tcPr>
            <w:tcW w:w="6463" w:type="dxa"/>
            <w:gridSpan w:val="2"/>
          </w:tcPr>
          <w:p w14:paraId="2FDE5737" w14:textId="77777777" w:rsidR="00FB492D" w:rsidRPr="00DB5156" w:rsidRDefault="00FB492D" w:rsidP="00FB492D">
            <w:pPr>
              <w:pStyle w:val="NoSpacing"/>
              <w:numPr>
                <w:ilvl w:val="0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Proper use of the ICS inhaler with the instructions provided:</w:t>
            </w:r>
          </w:p>
          <w:p w14:paraId="7FC49BD0" w14:textId="77777777" w:rsidR="00FB492D" w:rsidRPr="00DB5156" w:rsidRDefault="00FB492D" w:rsidP="00FB492D">
            <w:pPr>
              <w:pStyle w:val="NoSpacing"/>
              <w:numPr>
                <w:ilvl w:val="1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Patient can specifically name one or more of the following (++):</w:t>
            </w:r>
          </w:p>
          <w:p w14:paraId="349A7BAA" w14:textId="77777777" w:rsidR="00FB492D" w:rsidRPr="00DB5156" w:rsidRDefault="00FB492D" w:rsidP="00FB492D">
            <w:pPr>
              <w:pStyle w:val="NoSpacing"/>
              <w:numPr>
                <w:ilvl w:val="2"/>
                <w:numId w:val="30"/>
              </w:numPr>
              <w:jc w:val="both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 xml:space="preserve">Instructions/explanations have led to good results/good use; patient provides an overview of the steps applied with inhaling; mentions no difficulties. </w:t>
            </w:r>
          </w:p>
        </w:tc>
        <w:tc>
          <w:tcPr>
            <w:tcW w:w="3035" w:type="dxa"/>
            <w:vAlign w:val="center"/>
          </w:tcPr>
          <w:p w14:paraId="25870166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entioning one or more: ++</w:t>
            </w:r>
          </w:p>
          <w:p w14:paraId="474D7B53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Unclear/comparable answer: +</w:t>
            </w:r>
          </w:p>
          <w:p w14:paraId="0280EDC2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 xml:space="preserve">No proper use: - </w:t>
            </w:r>
          </w:p>
          <w:p w14:paraId="272DCD59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</w:p>
          <w:p w14:paraId="232B86B5" w14:textId="61F52606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in score: -; Max. score: ++</w:t>
            </w:r>
          </w:p>
        </w:tc>
      </w:tr>
      <w:tr w:rsidR="00FB492D" w:rsidRPr="00DB5156" w14:paraId="287446AA" w14:textId="77777777" w:rsidTr="00E244F0">
        <w:tc>
          <w:tcPr>
            <w:tcW w:w="6463" w:type="dxa"/>
            <w:gridSpan w:val="2"/>
          </w:tcPr>
          <w:p w14:paraId="1FC20F04" w14:textId="77777777" w:rsidR="00FB492D" w:rsidRPr="00DB5156" w:rsidRDefault="00FB492D" w:rsidP="00FB492D">
            <w:pPr>
              <w:pStyle w:val="NoSpacing"/>
              <w:numPr>
                <w:ilvl w:val="0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The patient experiences difficulties in inhaling properly with ICS independent on receiving good/adequate information/instructions:</w:t>
            </w:r>
          </w:p>
          <w:p w14:paraId="72C6C89E" w14:textId="77777777" w:rsidR="00FB492D" w:rsidRPr="00DB5156" w:rsidRDefault="00FB492D" w:rsidP="00FB492D">
            <w:pPr>
              <w:pStyle w:val="NoSpacing"/>
              <w:numPr>
                <w:ilvl w:val="1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Patient can specifically name one or more of the following (-):</w:t>
            </w:r>
          </w:p>
          <w:p w14:paraId="3F64E307" w14:textId="77777777" w:rsidR="00FB492D" w:rsidRDefault="00FB492D" w:rsidP="00FB492D">
            <w:pPr>
              <w:pStyle w:val="NoSpacing"/>
              <w:numPr>
                <w:ilvl w:val="2"/>
                <w:numId w:val="30"/>
              </w:numPr>
              <w:jc w:val="both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 xml:space="preserve">No dose count available on inhaler device (+; dependent on interpretation of the patient given); inhaler disk does not stop spinning and therefore may be empty (+; dependent on interpretation of the patient given); periods when asthma symptoms are more present and therefore more difficult to inhale (+; dependent on interpretation of the patient given; logic consequence of asthma attacks); other difficulties mentioned by the patient concerning inhalation. </w:t>
            </w:r>
          </w:p>
          <w:p w14:paraId="4F0B5021" w14:textId="46AB944B" w:rsidR="00A757F4" w:rsidRPr="00DB5156" w:rsidRDefault="00A757F4" w:rsidP="00A757F4">
            <w:pPr>
              <w:pStyle w:val="NoSpacing"/>
              <w:ind w:left="216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035" w:type="dxa"/>
            <w:vAlign w:val="center"/>
          </w:tcPr>
          <w:p w14:paraId="000DF036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entioning one or more: -</w:t>
            </w:r>
          </w:p>
          <w:p w14:paraId="31C50283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Unclear/comparable answer: +</w:t>
            </w:r>
          </w:p>
          <w:p w14:paraId="6DFE2C96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No difficulties: ++</w:t>
            </w:r>
          </w:p>
          <w:p w14:paraId="4B016B88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</w:p>
          <w:p w14:paraId="10870FC2" w14:textId="14C0AA7F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in score: -; Max. score: ++</w:t>
            </w:r>
          </w:p>
        </w:tc>
      </w:tr>
      <w:tr w:rsidR="00FB492D" w:rsidRPr="00DB5156" w14:paraId="299A4D79" w14:textId="77777777" w:rsidTr="00E244F0">
        <w:tc>
          <w:tcPr>
            <w:tcW w:w="6463" w:type="dxa"/>
            <w:gridSpan w:val="2"/>
          </w:tcPr>
          <w:p w14:paraId="0FC7C2A6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bookmarkStart w:id="7" w:name="_Hlk68039753"/>
            <w:r w:rsidRPr="00DB5156">
              <w:rPr>
                <w:rFonts w:cs="Times New Roman"/>
                <w:i/>
                <w:iCs/>
                <w:szCs w:val="24"/>
              </w:rPr>
              <w:t>Final interpretation</w:t>
            </w:r>
          </w:p>
        </w:tc>
        <w:tc>
          <w:tcPr>
            <w:tcW w:w="3035" w:type="dxa"/>
          </w:tcPr>
          <w:p w14:paraId="7D831A71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Total score</w:t>
            </w:r>
          </w:p>
        </w:tc>
      </w:tr>
      <w:tr w:rsidR="00FB492D" w:rsidRPr="00DB5156" w14:paraId="428D128D" w14:textId="77777777" w:rsidTr="00E244F0">
        <w:trPr>
          <w:trHeight w:val="339"/>
        </w:trPr>
        <w:tc>
          <w:tcPr>
            <w:tcW w:w="284" w:type="dxa"/>
          </w:tcPr>
          <w:p w14:paraId="1F9AEE81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B6844B9" wp14:editId="6A21652A">
                      <wp:simplePos x="0" y="0"/>
                      <wp:positionH relativeFrom="column">
                        <wp:posOffset>-50165</wp:posOffset>
                      </wp:positionH>
                      <wp:positionV relativeFrom="paragraph">
                        <wp:posOffset>52705</wp:posOffset>
                      </wp:positionV>
                      <wp:extent cx="121920" cy="121920"/>
                      <wp:effectExtent l="0" t="0" r="0" b="0"/>
                      <wp:wrapNone/>
                      <wp:docPr id="154" name="Stroomdiagram: Verbindingslijn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DB5506" id="Stroomdiagram: Verbindingslijn 16" o:spid="_x0000_s1026" type="#_x0000_t120" style="position:absolute;margin-left:-3.95pt;margin-top:4.15pt;width:9.6pt;height:9.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" fillcolor="#00b050" stroked="f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6179" w:type="dxa"/>
            <w:vAlign w:val="center"/>
          </w:tcPr>
          <w:p w14:paraId="15BC92A6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Barrier not present: 5-6 plusses.</w:t>
            </w:r>
          </w:p>
        </w:tc>
        <w:tc>
          <w:tcPr>
            <w:tcW w:w="3035" w:type="dxa"/>
            <w:vMerge w:val="restart"/>
            <w:vAlign w:val="center"/>
          </w:tcPr>
          <w:p w14:paraId="7E529E3A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0-6 plusses</w:t>
            </w:r>
          </w:p>
        </w:tc>
      </w:tr>
      <w:tr w:rsidR="00FB492D" w:rsidRPr="00DB5156" w14:paraId="340C789A" w14:textId="77777777" w:rsidTr="00E244F0">
        <w:trPr>
          <w:trHeight w:val="274"/>
        </w:trPr>
        <w:tc>
          <w:tcPr>
            <w:tcW w:w="284" w:type="dxa"/>
          </w:tcPr>
          <w:p w14:paraId="390D9240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E32F51F" wp14:editId="23F25937">
                      <wp:simplePos x="0" y="0"/>
                      <wp:positionH relativeFrom="column">
                        <wp:posOffset>-52070</wp:posOffset>
                      </wp:positionH>
                      <wp:positionV relativeFrom="paragraph">
                        <wp:posOffset>36830</wp:posOffset>
                      </wp:positionV>
                      <wp:extent cx="121920" cy="121920"/>
                      <wp:effectExtent l="0" t="0" r="0" b="0"/>
                      <wp:wrapNone/>
                      <wp:docPr id="155" name="Stroomdiagram: Verbindingslijn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43F7CF" id="Stroomdiagram: Verbindingslijn 16" o:spid="_x0000_s1026" type="#_x0000_t120" style="position:absolute;margin-left:-4.1pt;margin-top:2.9pt;width:9.6pt;height:9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" fillcolor="red" stroked="f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6179" w:type="dxa"/>
            <w:vAlign w:val="center"/>
          </w:tcPr>
          <w:p w14:paraId="58B071B9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 xml:space="preserve">Barrier present: 0-4 plusses. </w:t>
            </w:r>
          </w:p>
        </w:tc>
        <w:tc>
          <w:tcPr>
            <w:tcW w:w="3035" w:type="dxa"/>
            <w:vMerge/>
          </w:tcPr>
          <w:p w14:paraId="0407A332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FB492D" w:rsidRPr="00DB5156" w14:paraId="63C5E459" w14:textId="77777777" w:rsidTr="00E244F0">
        <w:trPr>
          <w:trHeight w:val="267"/>
        </w:trPr>
        <w:tc>
          <w:tcPr>
            <w:tcW w:w="9498" w:type="dxa"/>
            <w:gridSpan w:val="3"/>
            <w:shd w:val="clear" w:color="auto" w:fill="F2F2F2" w:themeFill="background1" w:themeFillShade="F2"/>
          </w:tcPr>
          <w:p w14:paraId="5D7B71B4" w14:textId="77777777" w:rsidR="00FB492D" w:rsidRPr="00DB5156" w:rsidRDefault="00FB492D" w:rsidP="00FB492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B5156">
              <w:rPr>
                <w:rFonts w:cs="Times New Roman"/>
                <w:b/>
                <w:bCs/>
                <w:szCs w:val="24"/>
              </w:rPr>
              <w:lastRenderedPageBreak/>
              <w:t>TDF-domain: Memory, attention and decision process</w:t>
            </w:r>
          </w:p>
        </w:tc>
      </w:tr>
      <w:bookmarkEnd w:id="7"/>
      <w:tr w:rsidR="00FB492D" w:rsidRPr="00DB5156" w14:paraId="66E2EA2F" w14:textId="77777777" w:rsidTr="00E244F0">
        <w:tc>
          <w:tcPr>
            <w:tcW w:w="9498" w:type="dxa"/>
            <w:gridSpan w:val="3"/>
          </w:tcPr>
          <w:p w14:paraId="39D621FE" w14:textId="77777777" w:rsidR="00FB492D" w:rsidRPr="00DB5156" w:rsidRDefault="00FB492D" w:rsidP="00FB492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B5156">
              <w:rPr>
                <w:rFonts w:cs="Times New Roman"/>
                <w:b/>
                <w:bCs/>
                <w:szCs w:val="24"/>
              </w:rPr>
              <w:t>Barrier: (Un)Conscious adherence to prescribed ICS medication regimen.</w:t>
            </w:r>
          </w:p>
        </w:tc>
      </w:tr>
      <w:tr w:rsidR="00FB492D" w:rsidRPr="00DB5156" w14:paraId="7D4A3F7A" w14:textId="77777777" w:rsidTr="00E244F0">
        <w:tc>
          <w:tcPr>
            <w:tcW w:w="6463" w:type="dxa"/>
            <w:gridSpan w:val="2"/>
          </w:tcPr>
          <w:p w14:paraId="2A3EEFE8" w14:textId="77777777" w:rsidR="00FB492D" w:rsidRPr="00DB5156" w:rsidRDefault="00FB492D" w:rsidP="00FB492D">
            <w:pPr>
              <w:pStyle w:val="NoSpacing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Coding components</w:t>
            </w:r>
          </w:p>
        </w:tc>
        <w:tc>
          <w:tcPr>
            <w:tcW w:w="3035" w:type="dxa"/>
          </w:tcPr>
          <w:p w14:paraId="4B866129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Interpretation guide</w:t>
            </w:r>
          </w:p>
        </w:tc>
      </w:tr>
      <w:tr w:rsidR="00FB492D" w:rsidRPr="00DB5156" w14:paraId="02D6E42A" w14:textId="77777777" w:rsidTr="00E244F0">
        <w:tc>
          <w:tcPr>
            <w:tcW w:w="6463" w:type="dxa"/>
            <w:gridSpan w:val="2"/>
          </w:tcPr>
          <w:p w14:paraId="24722681" w14:textId="77777777" w:rsidR="00FB492D" w:rsidRPr="00DB5156" w:rsidRDefault="00FB492D" w:rsidP="00FB492D">
            <w:pPr>
              <w:pStyle w:val="NoSpacing"/>
              <w:numPr>
                <w:ilvl w:val="0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Conscious or unconscious (non)adherence to ICS medication regimen:</w:t>
            </w:r>
          </w:p>
          <w:p w14:paraId="4A3BEE04" w14:textId="77777777" w:rsidR="00FB492D" w:rsidRPr="00DB5156" w:rsidRDefault="00FB492D" w:rsidP="00FB492D">
            <w:pPr>
              <w:pStyle w:val="ListParagraph"/>
              <w:numPr>
                <w:ilvl w:val="1"/>
                <w:numId w:val="30"/>
              </w:numPr>
              <w:spacing w:before="0" w:after="0"/>
            </w:pPr>
            <w:r w:rsidRPr="00DB5156">
              <w:t>Patient uses ICS inhaler every day (++); not every day (-)</w:t>
            </w:r>
          </w:p>
          <w:p w14:paraId="7826F068" w14:textId="77777777" w:rsidR="00FB492D" w:rsidRPr="00DB5156" w:rsidRDefault="00FB492D" w:rsidP="00FB492D">
            <w:pPr>
              <w:pStyle w:val="ListParagraph"/>
              <w:numPr>
                <w:ilvl w:val="1"/>
                <w:numId w:val="30"/>
              </w:numPr>
              <w:spacing w:before="0" w:after="0"/>
            </w:pPr>
            <w:r w:rsidRPr="00DB5156">
              <w:t>Seasonal asthma: every day (++); not every day (-)</w:t>
            </w:r>
          </w:p>
          <w:p w14:paraId="08E1C7A3" w14:textId="77777777" w:rsidR="00FB492D" w:rsidRPr="00DB5156" w:rsidRDefault="00FB492D" w:rsidP="00FB492D">
            <w:pPr>
              <w:pStyle w:val="ListParagraph"/>
              <w:numPr>
                <w:ilvl w:val="1"/>
                <w:numId w:val="30"/>
              </w:numPr>
              <w:spacing w:before="0" w:after="0"/>
            </w:pPr>
            <w:r w:rsidRPr="00DB5156">
              <w:t>As needed with occurring symptoms: not every day (-)</w:t>
            </w:r>
          </w:p>
        </w:tc>
        <w:tc>
          <w:tcPr>
            <w:tcW w:w="3035" w:type="dxa"/>
          </w:tcPr>
          <w:p w14:paraId="58B46373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Use of ICS every day: ++</w:t>
            </w:r>
          </w:p>
          <w:p w14:paraId="1B580533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Unclear/comparable answer: +</w:t>
            </w:r>
          </w:p>
          <w:p w14:paraId="1ACC47E0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Use of ICS not every day: -</w:t>
            </w:r>
          </w:p>
          <w:p w14:paraId="29EE27C1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</w:p>
          <w:p w14:paraId="3077E69D" w14:textId="3E597658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in score: -; Max. score: ++</w:t>
            </w:r>
          </w:p>
        </w:tc>
      </w:tr>
      <w:tr w:rsidR="00FB492D" w:rsidRPr="00DB5156" w14:paraId="42183E74" w14:textId="77777777" w:rsidTr="00E244F0">
        <w:tc>
          <w:tcPr>
            <w:tcW w:w="6463" w:type="dxa"/>
            <w:gridSpan w:val="2"/>
          </w:tcPr>
          <w:p w14:paraId="08FBCB8B" w14:textId="77777777" w:rsidR="00FB492D" w:rsidRPr="00DB5156" w:rsidRDefault="00FB492D" w:rsidP="00FB492D">
            <w:pPr>
              <w:pStyle w:val="NoSpacing"/>
              <w:numPr>
                <w:ilvl w:val="0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Conscious compliance to ICS medication regimen:</w:t>
            </w:r>
          </w:p>
          <w:p w14:paraId="3EBC5463" w14:textId="77777777" w:rsidR="00FB492D" w:rsidRPr="00DB5156" w:rsidRDefault="00FB492D" w:rsidP="00FB492D">
            <w:pPr>
              <w:pStyle w:val="NoSpacing"/>
              <w:numPr>
                <w:ilvl w:val="1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 xml:space="preserve">Patient does </w:t>
            </w:r>
            <w:r w:rsidRPr="00DB5156">
              <w:rPr>
                <w:rFonts w:cs="Times New Roman"/>
                <w:szCs w:val="24"/>
                <w:u w:val="single"/>
              </w:rPr>
              <w:t>not</w:t>
            </w:r>
            <w:r w:rsidRPr="00DB5156">
              <w:rPr>
                <w:rFonts w:cs="Times New Roman"/>
                <w:szCs w:val="24"/>
              </w:rPr>
              <w:t xml:space="preserve"> use the ICS inhaler as agreed on with the practitioner by naming one or more of the following causes (-):</w:t>
            </w:r>
          </w:p>
          <w:p w14:paraId="59FE2FF9" w14:textId="77777777" w:rsidR="00FB492D" w:rsidRPr="00DB5156" w:rsidRDefault="00FB492D" w:rsidP="00FB492D">
            <w:pPr>
              <w:pStyle w:val="NoSpacing"/>
              <w:numPr>
                <w:ilvl w:val="2"/>
                <w:numId w:val="30"/>
              </w:numPr>
              <w:jc w:val="both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Beliefs of the patient e.g. the patient doesn’t belief he/she needs the ICS inhaler as prescribed; the patient does not inhale when symptoms are not present; worries/concerns e.g. the patient does not like to take so much medication on a daily basis; side-effects prevent the daily use of ICS; misconception/insufficient knowledge e.g. the patient does not understand the benefits of ICS inhalation according to the prescribed regimen; the prescribed treatment regimen affects the daily functioning.</w:t>
            </w:r>
          </w:p>
        </w:tc>
        <w:tc>
          <w:tcPr>
            <w:tcW w:w="3035" w:type="dxa"/>
            <w:vAlign w:val="center"/>
          </w:tcPr>
          <w:p w14:paraId="07834218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Use of ICS not as agreed: -</w:t>
            </w:r>
          </w:p>
          <w:p w14:paraId="518B5601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Unclear/comparable answer: +</w:t>
            </w:r>
          </w:p>
          <w:p w14:paraId="696F428C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As agreed: ++</w:t>
            </w:r>
          </w:p>
          <w:p w14:paraId="6C58DB0F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</w:p>
          <w:p w14:paraId="27D8C55D" w14:textId="091DEE41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in score: -; Max. score: ++</w:t>
            </w:r>
          </w:p>
        </w:tc>
      </w:tr>
      <w:tr w:rsidR="00FB492D" w:rsidRPr="00DB5156" w14:paraId="34793112" w14:textId="77777777" w:rsidTr="00E244F0">
        <w:tc>
          <w:tcPr>
            <w:tcW w:w="6463" w:type="dxa"/>
            <w:gridSpan w:val="2"/>
          </w:tcPr>
          <w:p w14:paraId="3720AE6D" w14:textId="77777777" w:rsidR="00FB492D" w:rsidRPr="00DB5156" w:rsidRDefault="00FB492D" w:rsidP="00FB492D">
            <w:pPr>
              <w:pStyle w:val="NoSpacing"/>
              <w:numPr>
                <w:ilvl w:val="0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Unconscious compliance to ICS medication regimen:</w:t>
            </w:r>
          </w:p>
          <w:p w14:paraId="7BD04D9B" w14:textId="77777777" w:rsidR="00FB492D" w:rsidRPr="00DB5156" w:rsidRDefault="00FB492D" w:rsidP="00FB492D">
            <w:pPr>
              <w:pStyle w:val="NoSpacing"/>
              <w:numPr>
                <w:ilvl w:val="1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Patient often forgets to use ICS medication by naming one or more of the following causes (-):</w:t>
            </w:r>
          </w:p>
          <w:p w14:paraId="27BB0EDB" w14:textId="77777777" w:rsidR="00FB492D" w:rsidRPr="00DB5156" w:rsidRDefault="00FB492D" w:rsidP="00FB492D">
            <w:pPr>
              <w:pStyle w:val="NoSpacing"/>
              <w:numPr>
                <w:ilvl w:val="2"/>
                <w:numId w:val="30"/>
              </w:numPr>
              <w:jc w:val="both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Often refers to a lack of structure/routine: irregular working hours/work shift/study hours or work, rushing/busy, frequent travelling, frequent partying or going out; increased responsibilities: including family/children or being cautious of intake because of children; excessively tired or mental problems; consuming too much alcohol; patient attaches little importance or value to use ICS.</w:t>
            </w:r>
          </w:p>
          <w:p w14:paraId="587CC4AC" w14:textId="77777777" w:rsidR="00EC0E8E" w:rsidRPr="00DB5156" w:rsidRDefault="00EC0E8E" w:rsidP="00EC0E8E">
            <w:pPr>
              <w:pStyle w:val="NoSpacing"/>
              <w:jc w:val="both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br/>
            </w:r>
          </w:p>
          <w:p w14:paraId="013E347D" w14:textId="7F4D6DDD" w:rsidR="00352C3B" w:rsidRPr="00DB5156" w:rsidRDefault="00352C3B" w:rsidP="00EC0E8E">
            <w:pPr>
              <w:pStyle w:val="NoSpacing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3035" w:type="dxa"/>
            <w:vAlign w:val="center"/>
          </w:tcPr>
          <w:p w14:paraId="4A705895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Often forgets use of ICS: -</w:t>
            </w:r>
          </w:p>
          <w:p w14:paraId="5303164F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Unclear/comparable answer: +</w:t>
            </w:r>
          </w:p>
          <w:p w14:paraId="387BB342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Does not forget use of ICS: ++</w:t>
            </w:r>
          </w:p>
          <w:p w14:paraId="7C98CDA7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</w:p>
          <w:p w14:paraId="0D168857" w14:textId="5C49F6BF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in score: -; Max. score: ++</w:t>
            </w:r>
          </w:p>
        </w:tc>
      </w:tr>
      <w:tr w:rsidR="00FB492D" w:rsidRPr="00DB5156" w14:paraId="1D847D75" w14:textId="77777777" w:rsidTr="00E244F0">
        <w:tc>
          <w:tcPr>
            <w:tcW w:w="6463" w:type="dxa"/>
            <w:gridSpan w:val="2"/>
          </w:tcPr>
          <w:p w14:paraId="285C539C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Final interpretation</w:t>
            </w:r>
          </w:p>
        </w:tc>
        <w:tc>
          <w:tcPr>
            <w:tcW w:w="3035" w:type="dxa"/>
          </w:tcPr>
          <w:p w14:paraId="790059DD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Total score</w:t>
            </w:r>
          </w:p>
        </w:tc>
      </w:tr>
      <w:tr w:rsidR="00FB492D" w:rsidRPr="00DB5156" w14:paraId="5BA38691" w14:textId="77777777" w:rsidTr="00E244F0">
        <w:trPr>
          <w:trHeight w:val="339"/>
        </w:trPr>
        <w:tc>
          <w:tcPr>
            <w:tcW w:w="284" w:type="dxa"/>
          </w:tcPr>
          <w:p w14:paraId="7ECDA2E1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23555A3D" wp14:editId="1C73A609">
                      <wp:simplePos x="0" y="0"/>
                      <wp:positionH relativeFrom="column">
                        <wp:posOffset>-50165</wp:posOffset>
                      </wp:positionH>
                      <wp:positionV relativeFrom="paragraph">
                        <wp:posOffset>52705</wp:posOffset>
                      </wp:positionV>
                      <wp:extent cx="121920" cy="121920"/>
                      <wp:effectExtent l="0" t="0" r="0" b="0"/>
                      <wp:wrapNone/>
                      <wp:docPr id="156" name="Stroomdiagram: Verbindingslijn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022C5C" id="Stroomdiagram: Verbindingslijn 16" o:spid="_x0000_s1026" type="#_x0000_t120" style="position:absolute;margin-left:-3.95pt;margin-top:4.15pt;width:9.6pt;height:9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" fillcolor="#00b050" stroked="f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6179" w:type="dxa"/>
            <w:vAlign w:val="center"/>
          </w:tcPr>
          <w:p w14:paraId="31EE867A" w14:textId="77777777" w:rsidR="00FB492D" w:rsidRPr="00DB5156" w:rsidRDefault="00FB492D" w:rsidP="00E244F0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Barrier not present: 5-6 plusses.</w:t>
            </w:r>
          </w:p>
        </w:tc>
        <w:tc>
          <w:tcPr>
            <w:tcW w:w="3035" w:type="dxa"/>
            <w:vMerge w:val="restart"/>
            <w:vAlign w:val="center"/>
          </w:tcPr>
          <w:p w14:paraId="26A9D029" w14:textId="77777777" w:rsidR="00FB492D" w:rsidRPr="00DB5156" w:rsidRDefault="00FB492D" w:rsidP="00E244F0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0-6 plusses</w:t>
            </w:r>
          </w:p>
        </w:tc>
      </w:tr>
      <w:tr w:rsidR="00FB492D" w:rsidRPr="00DB5156" w14:paraId="424DC6F6" w14:textId="77777777" w:rsidTr="00E244F0">
        <w:trPr>
          <w:trHeight w:val="274"/>
        </w:trPr>
        <w:tc>
          <w:tcPr>
            <w:tcW w:w="284" w:type="dxa"/>
          </w:tcPr>
          <w:p w14:paraId="2B6E4211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1BB572E0" wp14:editId="1B04B96B">
                      <wp:simplePos x="0" y="0"/>
                      <wp:positionH relativeFrom="column">
                        <wp:posOffset>-52070</wp:posOffset>
                      </wp:positionH>
                      <wp:positionV relativeFrom="paragraph">
                        <wp:posOffset>36830</wp:posOffset>
                      </wp:positionV>
                      <wp:extent cx="121920" cy="121920"/>
                      <wp:effectExtent l="0" t="0" r="0" b="0"/>
                      <wp:wrapNone/>
                      <wp:docPr id="157" name="Stroomdiagram: Verbindingslijn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E20064" id="Stroomdiagram: Verbindingslijn 16" o:spid="_x0000_s1026" type="#_x0000_t120" style="position:absolute;margin-left:-4.1pt;margin-top:2.9pt;width:9.6pt;height:9.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" fillcolor="red" stroked="f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6179" w:type="dxa"/>
            <w:vAlign w:val="center"/>
          </w:tcPr>
          <w:p w14:paraId="3FE95467" w14:textId="77777777" w:rsidR="00FB492D" w:rsidRPr="00DB5156" w:rsidRDefault="00FB492D" w:rsidP="00E244F0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 xml:space="preserve">Barrier present: 0-4 plusses. </w:t>
            </w:r>
          </w:p>
        </w:tc>
        <w:tc>
          <w:tcPr>
            <w:tcW w:w="3035" w:type="dxa"/>
            <w:vMerge/>
          </w:tcPr>
          <w:p w14:paraId="7557BF2B" w14:textId="77777777" w:rsidR="00FB492D" w:rsidRPr="00DB5156" w:rsidRDefault="00FB492D" w:rsidP="00E244F0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FB492D" w:rsidRPr="00DB5156" w14:paraId="12A0A783" w14:textId="77777777" w:rsidTr="00E244F0">
        <w:trPr>
          <w:trHeight w:val="267"/>
        </w:trPr>
        <w:tc>
          <w:tcPr>
            <w:tcW w:w="9498" w:type="dxa"/>
            <w:gridSpan w:val="3"/>
            <w:shd w:val="clear" w:color="auto" w:fill="F2F2F2" w:themeFill="background1" w:themeFillShade="F2"/>
          </w:tcPr>
          <w:p w14:paraId="3CD6AC66" w14:textId="77777777" w:rsidR="00FB492D" w:rsidRPr="00DB5156" w:rsidRDefault="00FB492D" w:rsidP="00E244F0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B5156">
              <w:rPr>
                <w:rFonts w:cs="Times New Roman"/>
                <w:b/>
                <w:bCs/>
                <w:szCs w:val="24"/>
              </w:rPr>
              <w:lastRenderedPageBreak/>
              <w:t>TDF-domain: Memory, attention and decision process</w:t>
            </w:r>
          </w:p>
        </w:tc>
      </w:tr>
      <w:tr w:rsidR="00FB492D" w:rsidRPr="00DB5156" w14:paraId="1ABCF11A" w14:textId="77777777" w:rsidTr="00E244F0">
        <w:tc>
          <w:tcPr>
            <w:tcW w:w="9498" w:type="dxa"/>
            <w:gridSpan w:val="3"/>
          </w:tcPr>
          <w:p w14:paraId="384719FE" w14:textId="77777777" w:rsidR="00FB492D" w:rsidRPr="00DB5156" w:rsidRDefault="00FB492D" w:rsidP="00FB492D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DB5156">
              <w:rPr>
                <w:rFonts w:cs="Times New Roman"/>
                <w:b/>
                <w:bCs/>
                <w:szCs w:val="24"/>
              </w:rPr>
              <w:t>Barrier: Shared treatment decision making</w:t>
            </w:r>
          </w:p>
        </w:tc>
      </w:tr>
      <w:tr w:rsidR="00FB492D" w:rsidRPr="00DB5156" w14:paraId="3B554940" w14:textId="77777777" w:rsidTr="00E244F0">
        <w:tc>
          <w:tcPr>
            <w:tcW w:w="6463" w:type="dxa"/>
            <w:gridSpan w:val="2"/>
          </w:tcPr>
          <w:p w14:paraId="5D7A4564" w14:textId="77777777" w:rsidR="00FB492D" w:rsidRPr="00DB5156" w:rsidRDefault="00FB492D" w:rsidP="00FB492D">
            <w:pPr>
              <w:pStyle w:val="NoSpacing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Coding components</w:t>
            </w:r>
          </w:p>
        </w:tc>
        <w:tc>
          <w:tcPr>
            <w:tcW w:w="3035" w:type="dxa"/>
          </w:tcPr>
          <w:p w14:paraId="36C4EA17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Interpretation guide</w:t>
            </w:r>
          </w:p>
        </w:tc>
      </w:tr>
      <w:tr w:rsidR="00FB492D" w:rsidRPr="00DB5156" w14:paraId="322E92B8" w14:textId="77777777" w:rsidTr="00E244F0">
        <w:tc>
          <w:tcPr>
            <w:tcW w:w="6463" w:type="dxa"/>
            <w:gridSpan w:val="2"/>
          </w:tcPr>
          <w:p w14:paraId="51E7EE5F" w14:textId="77777777" w:rsidR="00FB492D" w:rsidRPr="00DB5156" w:rsidRDefault="00FB492D" w:rsidP="00FB492D">
            <w:pPr>
              <w:pStyle w:val="NoSpacing"/>
              <w:numPr>
                <w:ilvl w:val="0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Healthcare providers have exchanged relevant information about the optimal way of treating asthma with ICS according to the patient:</w:t>
            </w:r>
          </w:p>
          <w:p w14:paraId="49B08F59" w14:textId="77777777" w:rsidR="00FB492D" w:rsidRPr="00DB5156" w:rsidRDefault="00FB492D" w:rsidP="00FB492D">
            <w:pPr>
              <w:pStyle w:val="NoSpacing"/>
              <w:numPr>
                <w:ilvl w:val="1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A clear (++), limited (+) or no (-) explanation was received about asthma and its treatment.</w:t>
            </w:r>
          </w:p>
          <w:p w14:paraId="15782532" w14:textId="77777777" w:rsidR="00FB492D" w:rsidRPr="00DB5156" w:rsidRDefault="00FB492D" w:rsidP="00FB492D">
            <w:pPr>
              <w:pStyle w:val="NoSpacing"/>
              <w:rPr>
                <w:rFonts w:cs="Times New Roman"/>
                <w:szCs w:val="24"/>
              </w:rPr>
            </w:pPr>
          </w:p>
        </w:tc>
        <w:tc>
          <w:tcPr>
            <w:tcW w:w="3035" w:type="dxa"/>
            <w:vAlign w:val="center"/>
          </w:tcPr>
          <w:p w14:paraId="3D37BD2A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Information provided: ++</w:t>
            </w:r>
          </w:p>
          <w:p w14:paraId="1E60D179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Limited or unclear/comparable answer: +</w:t>
            </w:r>
          </w:p>
          <w:p w14:paraId="0350C0F0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No information provided: -</w:t>
            </w:r>
          </w:p>
          <w:p w14:paraId="4C067095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</w:p>
          <w:p w14:paraId="2E19E337" w14:textId="1C8BF400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in score: -; Max. score: ++</w:t>
            </w:r>
          </w:p>
        </w:tc>
      </w:tr>
      <w:tr w:rsidR="00FB492D" w:rsidRPr="00DB5156" w14:paraId="2576012E" w14:textId="77777777" w:rsidTr="00E244F0">
        <w:tc>
          <w:tcPr>
            <w:tcW w:w="6463" w:type="dxa"/>
            <w:gridSpan w:val="2"/>
          </w:tcPr>
          <w:p w14:paraId="3FBF593C" w14:textId="77777777" w:rsidR="00FB492D" w:rsidRPr="00DB5156" w:rsidRDefault="00FB492D" w:rsidP="00FB492D">
            <w:pPr>
              <w:pStyle w:val="NoSpacing"/>
              <w:numPr>
                <w:ilvl w:val="0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Preferences, complaints and wishes of the patient concerning the ICS inhaler have been discussed:</w:t>
            </w:r>
          </w:p>
          <w:p w14:paraId="2ACF3C13" w14:textId="77777777" w:rsidR="00FB492D" w:rsidRPr="00DB5156" w:rsidRDefault="00FB492D" w:rsidP="00FB492D">
            <w:pPr>
              <w:pStyle w:val="ListParagraph"/>
              <w:numPr>
                <w:ilvl w:val="1"/>
                <w:numId w:val="30"/>
              </w:numPr>
              <w:spacing w:before="0" w:after="0"/>
            </w:pPr>
            <w:r w:rsidRPr="00DB5156">
              <w:t>Patient can specifically provide information on one or more of the following:</w:t>
            </w:r>
          </w:p>
          <w:p w14:paraId="6B40603E" w14:textId="77777777" w:rsidR="00FB492D" w:rsidRPr="00DB5156" w:rsidRDefault="00FB492D" w:rsidP="00FB492D">
            <w:pPr>
              <w:pStyle w:val="NoSpacing"/>
              <w:numPr>
                <w:ilvl w:val="2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 xml:space="preserve">Resistance against the asthma chamber; uniformity in dosage form of asthma medication; force of inhalation; ease of use.  </w:t>
            </w:r>
          </w:p>
        </w:tc>
        <w:tc>
          <w:tcPr>
            <w:tcW w:w="3035" w:type="dxa"/>
            <w:vAlign w:val="center"/>
          </w:tcPr>
          <w:p w14:paraId="1FB92555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Preferences/complaints/wishes have been taken into consideration: ++</w:t>
            </w:r>
          </w:p>
          <w:p w14:paraId="1CD9FCA2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Limited or unclear/comparable answer: +</w:t>
            </w:r>
          </w:p>
          <w:p w14:paraId="71BD82A7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Not taken into consideration: -</w:t>
            </w:r>
          </w:p>
          <w:p w14:paraId="0E4A3C87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</w:p>
          <w:p w14:paraId="5100C442" w14:textId="401C6C15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in score: -; Max. score: ++</w:t>
            </w:r>
          </w:p>
        </w:tc>
      </w:tr>
      <w:tr w:rsidR="00FB492D" w:rsidRPr="00DB5156" w14:paraId="01073D31" w14:textId="77777777" w:rsidTr="00E244F0">
        <w:tc>
          <w:tcPr>
            <w:tcW w:w="6463" w:type="dxa"/>
            <w:gridSpan w:val="2"/>
          </w:tcPr>
          <w:p w14:paraId="3B17F616" w14:textId="77777777" w:rsidR="00FB492D" w:rsidRPr="00DB5156" w:rsidRDefault="00FB492D" w:rsidP="00FB492D">
            <w:pPr>
              <w:pStyle w:val="NoSpacing"/>
              <w:numPr>
                <w:ilvl w:val="0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The patient feels involved with the current ICS treatment strategy:</w:t>
            </w:r>
          </w:p>
          <w:p w14:paraId="2148828F" w14:textId="77777777" w:rsidR="00FB492D" w:rsidRPr="00DB5156" w:rsidRDefault="00FB492D" w:rsidP="00FB492D">
            <w:pPr>
              <w:pStyle w:val="NoSpacing"/>
              <w:numPr>
                <w:ilvl w:val="1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Patient acknowledges the involvement on one or more of the following and is positive about it (++):</w:t>
            </w:r>
          </w:p>
          <w:p w14:paraId="75C5763F" w14:textId="77777777" w:rsidR="00FB492D" w:rsidRPr="00DB5156" w:rsidRDefault="00FB492D" w:rsidP="00FB492D">
            <w:pPr>
              <w:pStyle w:val="NoSpacing"/>
              <w:numPr>
                <w:ilvl w:val="2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 xml:space="preserve">Preferences are included in treatment strategy; complaints are heard and taken into consideration; shared decision on chosen treatment strategy. </w:t>
            </w:r>
          </w:p>
        </w:tc>
        <w:tc>
          <w:tcPr>
            <w:tcW w:w="3035" w:type="dxa"/>
          </w:tcPr>
          <w:p w14:paraId="335647F9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entions the involvement: ++</w:t>
            </w:r>
          </w:p>
          <w:p w14:paraId="1013E351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Limited or unclear/comparable answer: +</w:t>
            </w:r>
          </w:p>
          <w:p w14:paraId="66045551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Not involved: -</w:t>
            </w:r>
          </w:p>
          <w:p w14:paraId="4F49FBC9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</w:p>
          <w:p w14:paraId="644D356B" w14:textId="1D6B316E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in score: -; Max. score: ++</w:t>
            </w:r>
          </w:p>
        </w:tc>
      </w:tr>
      <w:tr w:rsidR="00FB492D" w:rsidRPr="00DB5156" w14:paraId="4793AE99" w14:textId="77777777" w:rsidTr="00E244F0">
        <w:tc>
          <w:tcPr>
            <w:tcW w:w="6463" w:type="dxa"/>
            <w:gridSpan w:val="2"/>
          </w:tcPr>
          <w:p w14:paraId="0DC322D2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Final interpretation</w:t>
            </w:r>
          </w:p>
        </w:tc>
        <w:tc>
          <w:tcPr>
            <w:tcW w:w="3035" w:type="dxa"/>
          </w:tcPr>
          <w:p w14:paraId="121B979A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Total score</w:t>
            </w:r>
          </w:p>
        </w:tc>
      </w:tr>
      <w:tr w:rsidR="00FB492D" w:rsidRPr="00DB5156" w14:paraId="05F14748" w14:textId="77777777" w:rsidTr="00E244F0">
        <w:trPr>
          <w:trHeight w:val="339"/>
        </w:trPr>
        <w:tc>
          <w:tcPr>
            <w:tcW w:w="284" w:type="dxa"/>
          </w:tcPr>
          <w:p w14:paraId="079DF5E5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1F4A00A2" wp14:editId="75071A9E">
                      <wp:simplePos x="0" y="0"/>
                      <wp:positionH relativeFrom="column">
                        <wp:posOffset>-50165</wp:posOffset>
                      </wp:positionH>
                      <wp:positionV relativeFrom="paragraph">
                        <wp:posOffset>52705</wp:posOffset>
                      </wp:positionV>
                      <wp:extent cx="121920" cy="121920"/>
                      <wp:effectExtent l="0" t="0" r="0" b="0"/>
                      <wp:wrapNone/>
                      <wp:docPr id="158" name="Stroomdiagram: Verbindingslijn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889BE5" id="Stroomdiagram: Verbindingslijn 16" o:spid="_x0000_s1026" type="#_x0000_t120" style="position:absolute;margin-left:-3.95pt;margin-top:4.15pt;width:9.6pt;height:9.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" fillcolor="#00b050" stroked="f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6179" w:type="dxa"/>
            <w:vAlign w:val="center"/>
          </w:tcPr>
          <w:p w14:paraId="51EF06F1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Barrier not present: 5-6 plusses.</w:t>
            </w:r>
          </w:p>
        </w:tc>
        <w:tc>
          <w:tcPr>
            <w:tcW w:w="3035" w:type="dxa"/>
            <w:vMerge w:val="restart"/>
            <w:vAlign w:val="center"/>
          </w:tcPr>
          <w:p w14:paraId="59EA2098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0-6 plusses</w:t>
            </w:r>
          </w:p>
        </w:tc>
      </w:tr>
      <w:tr w:rsidR="00FB492D" w:rsidRPr="00DB5156" w14:paraId="42FD4892" w14:textId="77777777" w:rsidTr="00E244F0">
        <w:trPr>
          <w:trHeight w:val="274"/>
        </w:trPr>
        <w:tc>
          <w:tcPr>
            <w:tcW w:w="284" w:type="dxa"/>
          </w:tcPr>
          <w:p w14:paraId="14484364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2C952273" wp14:editId="705763C6">
                      <wp:simplePos x="0" y="0"/>
                      <wp:positionH relativeFrom="column">
                        <wp:posOffset>-52070</wp:posOffset>
                      </wp:positionH>
                      <wp:positionV relativeFrom="paragraph">
                        <wp:posOffset>36830</wp:posOffset>
                      </wp:positionV>
                      <wp:extent cx="121920" cy="121920"/>
                      <wp:effectExtent l="0" t="0" r="0" b="0"/>
                      <wp:wrapNone/>
                      <wp:docPr id="159" name="Stroomdiagram: Verbindingslijn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FC6B1B" id="Stroomdiagram: Verbindingslijn 16" o:spid="_x0000_s1026" type="#_x0000_t120" style="position:absolute;margin-left:-4.1pt;margin-top:2.9pt;width:9.6pt;height:9.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" fillcolor="red" stroked="f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6179" w:type="dxa"/>
            <w:vAlign w:val="center"/>
          </w:tcPr>
          <w:p w14:paraId="334E0994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 xml:space="preserve">Barrier present: 0-4 plusses. </w:t>
            </w:r>
          </w:p>
        </w:tc>
        <w:tc>
          <w:tcPr>
            <w:tcW w:w="3035" w:type="dxa"/>
            <w:vMerge/>
          </w:tcPr>
          <w:p w14:paraId="53D239B9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FB492D" w:rsidRPr="00DB5156" w14:paraId="6DC3DF87" w14:textId="77777777" w:rsidTr="00E244F0">
        <w:tc>
          <w:tcPr>
            <w:tcW w:w="9498" w:type="dxa"/>
            <w:gridSpan w:val="3"/>
            <w:shd w:val="clear" w:color="auto" w:fill="F2F2F2" w:themeFill="background1" w:themeFillShade="F2"/>
          </w:tcPr>
          <w:p w14:paraId="09D5E521" w14:textId="376CF6A0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b/>
                <w:bCs/>
                <w:szCs w:val="24"/>
              </w:rPr>
              <w:t>TDF-domain: Behavioral regulation</w:t>
            </w:r>
          </w:p>
        </w:tc>
      </w:tr>
      <w:tr w:rsidR="00FB492D" w:rsidRPr="00DB5156" w14:paraId="0EFED828" w14:textId="77777777" w:rsidTr="00E244F0">
        <w:tc>
          <w:tcPr>
            <w:tcW w:w="9498" w:type="dxa"/>
            <w:gridSpan w:val="3"/>
          </w:tcPr>
          <w:p w14:paraId="0E633542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b/>
                <w:bCs/>
                <w:szCs w:val="24"/>
              </w:rPr>
              <w:t xml:space="preserve">Barrier: Existence of structure in ICS medication intake. </w:t>
            </w:r>
          </w:p>
        </w:tc>
      </w:tr>
      <w:tr w:rsidR="00FB492D" w:rsidRPr="00DB5156" w14:paraId="04ACD50F" w14:textId="77777777" w:rsidTr="00E244F0">
        <w:tc>
          <w:tcPr>
            <w:tcW w:w="6463" w:type="dxa"/>
            <w:gridSpan w:val="2"/>
          </w:tcPr>
          <w:p w14:paraId="61B72C54" w14:textId="77777777" w:rsidR="00FB492D" w:rsidRPr="00DB5156" w:rsidRDefault="00FB492D" w:rsidP="00FB492D">
            <w:pPr>
              <w:pStyle w:val="NoSpacing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Coding components</w:t>
            </w:r>
          </w:p>
        </w:tc>
        <w:tc>
          <w:tcPr>
            <w:tcW w:w="3035" w:type="dxa"/>
          </w:tcPr>
          <w:p w14:paraId="4B2C7C64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Interpretation guide</w:t>
            </w:r>
          </w:p>
        </w:tc>
      </w:tr>
      <w:tr w:rsidR="00FB492D" w:rsidRPr="00DB5156" w14:paraId="4C4A5996" w14:textId="77777777" w:rsidTr="00E244F0">
        <w:tc>
          <w:tcPr>
            <w:tcW w:w="6463" w:type="dxa"/>
            <w:gridSpan w:val="2"/>
          </w:tcPr>
          <w:p w14:paraId="757653EC" w14:textId="77777777" w:rsidR="00FB492D" w:rsidRPr="00DB5156" w:rsidRDefault="00FB492D" w:rsidP="00FB492D">
            <w:pPr>
              <w:pStyle w:val="NoSpacing"/>
              <w:numPr>
                <w:ilvl w:val="0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 xml:space="preserve">Inhalation with ICS takes place at a fixed time of the day: </w:t>
            </w:r>
          </w:p>
          <w:p w14:paraId="577E7CC5" w14:textId="77777777" w:rsidR="00FB492D" w:rsidRPr="00DB5156" w:rsidRDefault="00FB492D" w:rsidP="00FB492D">
            <w:pPr>
              <w:pStyle w:val="NoSpacing"/>
              <w:numPr>
                <w:ilvl w:val="1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Patient can specifically name one or more of the following (++):</w:t>
            </w:r>
          </w:p>
          <w:p w14:paraId="2A856B1B" w14:textId="77777777" w:rsidR="00FB492D" w:rsidRPr="00DB5156" w:rsidRDefault="00FB492D" w:rsidP="00FB492D">
            <w:pPr>
              <w:pStyle w:val="NoSpacing"/>
              <w:numPr>
                <w:ilvl w:val="2"/>
                <w:numId w:val="30"/>
              </w:numPr>
              <w:jc w:val="both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 xml:space="preserve">In the morning and evening; fits into the patient’s daily routine/consistent use/routine/in the system; when brushing teeth; ICS is placed in a fixed spot; fixed time; are in plain sight; keeps a diary/table, mobile phone alarm notification; someone in the family reminds the patient; symptoms act as a reminder; patient attaches great importance/value to use of ICS. </w:t>
            </w:r>
          </w:p>
          <w:p w14:paraId="5B6AC6F8" w14:textId="77777777" w:rsidR="00FB492D" w:rsidRPr="00DB5156" w:rsidRDefault="00FB492D" w:rsidP="00FB492D">
            <w:pPr>
              <w:pStyle w:val="NoSpacing"/>
              <w:numPr>
                <w:ilvl w:val="1"/>
                <w:numId w:val="30"/>
              </w:numPr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lastRenderedPageBreak/>
              <w:t>Patient has no fixed time of the day for inhaling and specifically names one or more of the following reasons (-)</w:t>
            </w:r>
          </w:p>
          <w:p w14:paraId="2A6001F8" w14:textId="77777777" w:rsidR="00FB492D" w:rsidRPr="00DB5156" w:rsidRDefault="00FB492D" w:rsidP="00FB492D">
            <w:pPr>
              <w:pStyle w:val="NoSpacing"/>
              <w:numPr>
                <w:ilvl w:val="2"/>
                <w:numId w:val="30"/>
              </w:numPr>
              <w:jc w:val="both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 xml:space="preserve">Irregular working hours/work shift/study hours or work obligations; rushing or very busy; frequent travelling; frequent partying or going out; no fixed place; no fixed time; not in plain sight; increased responsibilities: family, children (caution with intake); patient attaches little importance or value to use ICS. </w:t>
            </w:r>
          </w:p>
        </w:tc>
        <w:tc>
          <w:tcPr>
            <w:tcW w:w="3035" w:type="dxa"/>
            <w:vAlign w:val="center"/>
          </w:tcPr>
          <w:p w14:paraId="403853D2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lastRenderedPageBreak/>
              <w:t>Mentioning one or more points concerning fixed time of intake: -</w:t>
            </w:r>
            <w:r w:rsidRPr="00DB5156">
              <w:rPr>
                <w:rFonts w:cs="Times New Roman"/>
                <w:szCs w:val="24"/>
              </w:rPr>
              <w:br/>
            </w:r>
          </w:p>
          <w:p w14:paraId="4BF47921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Unclear/comparable answer: +</w:t>
            </w:r>
            <w:r w:rsidRPr="00DB5156">
              <w:rPr>
                <w:rFonts w:cs="Times New Roman"/>
                <w:szCs w:val="24"/>
              </w:rPr>
              <w:br/>
            </w:r>
          </w:p>
          <w:p w14:paraId="7CD7B8A8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entioning one or more reasons concerning no fixed time of intake: ++</w:t>
            </w:r>
          </w:p>
          <w:p w14:paraId="7AD404C8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</w:p>
          <w:p w14:paraId="1E55A78F" w14:textId="77777777" w:rsidR="00FB492D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Min score: -; Max. score: ++</w:t>
            </w:r>
          </w:p>
          <w:p w14:paraId="322A32C6" w14:textId="77777777" w:rsidR="00A757F4" w:rsidRPr="00A757F4" w:rsidRDefault="00A757F4" w:rsidP="00A757F4">
            <w:pPr>
              <w:rPr>
                <w:rFonts w:cs="Times New Roman"/>
                <w:szCs w:val="24"/>
              </w:rPr>
            </w:pPr>
          </w:p>
          <w:p w14:paraId="32C86152" w14:textId="5709E886" w:rsidR="00A757F4" w:rsidRPr="00A757F4" w:rsidRDefault="00A757F4" w:rsidP="00A757F4">
            <w:pPr>
              <w:rPr>
                <w:rFonts w:cs="Times New Roman"/>
                <w:szCs w:val="24"/>
              </w:rPr>
            </w:pPr>
          </w:p>
        </w:tc>
      </w:tr>
      <w:tr w:rsidR="00FB492D" w:rsidRPr="00DB5156" w14:paraId="69CC73AF" w14:textId="77777777" w:rsidTr="00E244F0">
        <w:tc>
          <w:tcPr>
            <w:tcW w:w="6463" w:type="dxa"/>
            <w:gridSpan w:val="2"/>
          </w:tcPr>
          <w:p w14:paraId="5B5B9E51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Final interpretation</w:t>
            </w:r>
          </w:p>
        </w:tc>
        <w:tc>
          <w:tcPr>
            <w:tcW w:w="3035" w:type="dxa"/>
          </w:tcPr>
          <w:p w14:paraId="64D5668F" w14:textId="77777777" w:rsidR="00FB492D" w:rsidRPr="00DB5156" w:rsidRDefault="00FB492D" w:rsidP="00FB492D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DB5156">
              <w:rPr>
                <w:rFonts w:cs="Times New Roman"/>
                <w:i/>
                <w:iCs/>
                <w:szCs w:val="24"/>
              </w:rPr>
              <w:t>Total score</w:t>
            </w:r>
          </w:p>
        </w:tc>
      </w:tr>
      <w:tr w:rsidR="00FB492D" w:rsidRPr="00DB5156" w14:paraId="199A4AD8" w14:textId="77777777" w:rsidTr="00E244F0">
        <w:trPr>
          <w:trHeight w:val="339"/>
        </w:trPr>
        <w:tc>
          <w:tcPr>
            <w:tcW w:w="284" w:type="dxa"/>
          </w:tcPr>
          <w:p w14:paraId="637EE474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639BA680" wp14:editId="654F7B34">
                      <wp:simplePos x="0" y="0"/>
                      <wp:positionH relativeFrom="column">
                        <wp:posOffset>-50165</wp:posOffset>
                      </wp:positionH>
                      <wp:positionV relativeFrom="paragraph">
                        <wp:posOffset>52705</wp:posOffset>
                      </wp:positionV>
                      <wp:extent cx="121920" cy="121920"/>
                      <wp:effectExtent l="0" t="0" r="0" b="0"/>
                      <wp:wrapNone/>
                      <wp:docPr id="140" name="Stroomdiagram: Verbindingslijn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E84C1E" id="Stroomdiagram: Verbindingslijn 16" o:spid="_x0000_s1026" type="#_x0000_t120" style="position:absolute;margin-left:-3.95pt;margin-top:4.15pt;width:9.6pt;height:9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" fillcolor="#00b050" stroked="f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6179" w:type="dxa"/>
            <w:vAlign w:val="center"/>
          </w:tcPr>
          <w:p w14:paraId="160F14DA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Barrier not present: 2 plusses.</w:t>
            </w:r>
          </w:p>
        </w:tc>
        <w:tc>
          <w:tcPr>
            <w:tcW w:w="3035" w:type="dxa"/>
            <w:vMerge w:val="restart"/>
            <w:vAlign w:val="center"/>
          </w:tcPr>
          <w:p w14:paraId="5B9FB973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>0-2 plusses</w:t>
            </w:r>
          </w:p>
        </w:tc>
      </w:tr>
      <w:tr w:rsidR="00FB492D" w:rsidRPr="00DB5156" w14:paraId="21F351CD" w14:textId="77777777" w:rsidTr="00E244F0">
        <w:trPr>
          <w:trHeight w:val="274"/>
        </w:trPr>
        <w:tc>
          <w:tcPr>
            <w:tcW w:w="284" w:type="dxa"/>
          </w:tcPr>
          <w:p w14:paraId="4F3600AF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noProof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53659A6" wp14:editId="011A1465">
                      <wp:simplePos x="0" y="0"/>
                      <wp:positionH relativeFrom="column">
                        <wp:posOffset>-52070</wp:posOffset>
                      </wp:positionH>
                      <wp:positionV relativeFrom="paragraph">
                        <wp:posOffset>36830</wp:posOffset>
                      </wp:positionV>
                      <wp:extent cx="121920" cy="121920"/>
                      <wp:effectExtent l="0" t="0" r="0" b="0"/>
                      <wp:wrapNone/>
                      <wp:docPr id="152" name="Stroomdiagram: Verbindingslijn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1920" cy="12192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 w="12700" cap="flat" cmpd="sng" algn="ctr">
                                <a:noFill/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F750CE" id="Stroomdiagram: Verbindingslijn 16" o:spid="_x0000_s1026" type="#_x0000_t120" style="position:absolute;margin-left:-4.1pt;margin-top:2.9pt;width:9.6pt;height:9.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" fillcolor="red" stroked="f" strokeweight="1pt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6179" w:type="dxa"/>
            <w:vAlign w:val="center"/>
          </w:tcPr>
          <w:p w14:paraId="65C50699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  <w:r w:rsidRPr="00DB5156">
              <w:rPr>
                <w:rFonts w:cs="Times New Roman"/>
                <w:szCs w:val="24"/>
              </w:rPr>
              <w:t xml:space="preserve">Barrier present: 0-1 plusses. </w:t>
            </w:r>
          </w:p>
        </w:tc>
        <w:tc>
          <w:tcPr>
            <w:tcW w:w="3035" w:type="dxa"/>
            <w:vMerge/>
          </w:tcPr>
          <w:p w14:paraId="529B114B" w14:textId="77777777" w:rsidR="00FB492D" w:rsidRPr="00DB5156" w:rsidRDefault="00FB492D" w:rsidP="00FB492D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</w:tbl>
    <w:p w14:paraId="05CF85BB" w14:textId="14B5FFB1" w:rsidR="00810051" w:rsidRPr="00DB5156" w:rsidRDefault="00810051" w:rsidP="00DB0827"/>
    <w:sectPr w:rsidR="00810051" w:rsidRPr="00DB5156" w:rsidSect="00DB0827">
      <w:headerReference w:type="even" r:id="rId8"/>
      <w:headerReference w:type="first" r:id="rId9"/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69E0FF" w14:textId="77777777" w:rsidR="006478B9" w:rsidRDefault="006478B9" w:rsidP="00117666">
      <w:pPr>
        <w:spacing w:after="0"/>
      </w:pPr>
      <w:r>
        <w:separator/>
      </w:r>
    </w:p>
  </w:endnote>
  <w:endnote w:type="continuationSeparator" w:id="0">
    <w:p w14:paraId="5D8CC9FE" w14:textId="77777777" w:rsidR="006478B9" w:rsidRDefault="006478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2CBF62" w14:textId="77777777" w:rsidR="006478B9" w:rsidRDefault="006478B9" w:rsidP="00117666">
      <w:pPr>
        <w:spacing w:after="0"/>
      </w:pPr>
      <w:r>
        <w:separator/>
      </w:r>
    </w:p>
  </w:footnote>
  <w:footnote w:type="continuationSeparator" w:id="0">
    <w:p w14:paraId="318DFD3E" w14:textId="77777777" w:rsidR="006478B9" w:rsidRDefault="006478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FB492D" w:rsidRPr="009151AA" w:rsidRDefault="00FB492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FB492D" w:rsidRDefault="00FB492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D93897"/>
    <w:multiLevelType w:val="hybridMultilevel"/>
    <w:tmpl w:val="94B43F14"/>
    <w:lvl w:ilvl="0" w:tplc="A4D64646">
      <w:start w:val="1"/>
      <w:numFmt w:val="bullet"/>
      <w:suff w:val="space"/>
      <w:lvlText w:val=""/>
      <w:lvlJc w:val="left"/>
      <w:pPr>
        <w:ind w:left="360" w:firstLine="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A84180"/>
    <w:multiLevelType w:val="hybridMultilevel"/>
    <w:tmpl w:val="1CEA96B4"/>
    <w:lvl w:ilvl="0" w:tplc="A4D64646">
      <w:start w:val="1"/>
      <w:numFmt w:val="bullet"/>
      <w:suff w:val="space"/>
      <w:lvlText w:val=""/>
      <w:lvlJc w:val="left"/>
      <w:pPr>
        <w:ind w:left="360" w:firstLine="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E23571"/>
    <w:multiLevelType w:val="hybridMultilevel"/>
    <w:tmpl w:val="F0A69F34"/>
    <w:lvl w:ilvl="0" w:tplc="A4D64646">
      <w:start w:val="1"/>
      <w:numFmt w:val="bullet"/>
      <w:suff w:val="space"/>
      <w:lvlText w:val=""/>
      <w:lvlJc w:val="left"/>
      <w:pPr>
        <w:ind w:left="360" w:firstLine="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1493657"/>
    <w:multiLevelType w:val="hybridMultilevel"/>
    <w:tmpl w:val="403A8594"/>
    <w:lvl w:ilvl="0" w:tplc="73BEA7FE">
      <w:start w:val="1"/>
      <w:numFmt w:val="bullet"/>
      <w:suff w:val="space"/>
      <w:lvlText w:val=""/>
      <w:lvlJc w:val="left"/>
      <w:pPr>
        <w:ind w:left="357" w:firstLine="3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F5F1874"/>
    <w:multiLevelType w:val="hybridMultilevel"/>
    <w:tmpl w:val="6CD6F0DC"/>
    <w:lvl w:ilvl="0" w:tplc="30E8B99E">
      <w:start w:val="1"/>
      <w:numFmt w:val="bullet"/>
      <w:suff w:val="space"/>
      <w:lvlText w:val=""/>
      <w:lvlJc w:val="left"/>
      <w:pPr>
        <w:ind w:left="357" w:firstLine="3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AD173B"/>
    <w:multiLevelType w:val="hybridMultilevel"/>
    <w:tmpl w:val="82E642D0"/>
    <w:lvl w:ilvl="0" w:tplc="A4D64646">
      <w:start w:val="1"/>
      <w:numFmt w:val="bullet"/>
      <w:suff w:val="space"/>
      <w:lvlText w:val=""/>
      <w:lvlJc w:val="left"/>
      <w:pPr>
        <w:ind w:left="360" w:firstLine="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9A772F"/>
    <w:multiLevelType w:val="hybridMultilevel"/>
    <w:tmpl w:val="ED50BD68"/>
    <w:lvl w:ilvl="0" w:tplc="16B0E67E">
      <w:start w:val="1"/>
      <w:numFmt w:val="bullet"/>
      <w:suff w:val="space"/>
      <w:lvlText w:val=""/>
      <w:lvlJc w:val="left"/>
      <w:pPr>
        <w:ind w:left="357" w:firstLine="3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1F4580"/>
    <w:multiLevelType w:val="hybridMultilevel"/>
    <w:tmpl w:val="22128FFA"/>
    <w:lvl w:ilvl="0" w:tplc="A4D64646">
      <w:start w:val="1"/>
      <w:numFmt w:val="bullet"/>
      <w:suff w:val="space"/>
      <w:lvlText w:val=""/>
      <w:lvlJc w:val="left"/>
      <w:pPr>
        <w:ind w:left="360" w:firstLine="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791379"/>
    <w:multiLevelType w:val="hybridMultilevel"/>
    <w:tmpl w:val="8EE42A72"/>
    <w:lvl w:ilvl="0" w:tplc="A4D64646">
      <w:start w:val="1"/>
      <w:numFmt w:val="bullet"/>
      <w:suff w:val="space"/>
      <w:lvlText w:val=""/>
      <w:lvlJc w:val="left"/>
      <w:pPr>
        <w:ind w:left="360" w:firstLine="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AD79BE"/>
    <w:multiLevelType w:val="hybridMultilevel"/>
    <w:tmpl w:val="B7C2FD56"/>
    <w:lvl w:ilvl="0" w:tplc="BFAEFC66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6DC60F7E"/>
    <w:multiLevelType w:val="multilevel"/>
    <w:tmpl w:val="FD24D43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742A4820"/>
    <w:multiLevelType w:val="hybridMultilevel"/>
    <w:tmpl w:val="88AC9A1C"/>
    <w:lvl w:ilvl="0" w:tplc="A4D64646">
      <w:start w:val="1"/>
      <w:numFmt w:val="bullet"/>
      <w:suff w:val="space"/>
      <w:lvlText w:val=""/>
      <w:lvlJc w:val="left"/>
      <w:pPr>
        <w:ind w:left="360" w:firstLine="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3"/>
  </w:num>
  <w:num w:numId="3">
    <w:abstractNumId w:val="2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7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10"/>
  </w:num>
  <w:num w:numId="21">
    <w:abstractNumId w:val="6"/>
  </w:num>
  <w:num w:numId="22">
    <w:abstractNumId w:val="8"/>
  </w:num>
  <w:num w:numId="23">
    <w:abstractNumId w:val="9"/>
  </w:num>
  <w:num w:numId="24">
    <w:abstractNumId w:val="1"/>
  </w:num>
  <w:num w:numId="25">
    <w:abstractNumId w:val="4"/>
  </w:num>
  <w:num w:numId="26">
    <w:abstractNumId w:val="12"/>
  </w:num>
  <w:num w:numId="27">
    <w:abstractNumId w:val="11"/>
  </w:num>
  <w:num w:numId="28">
    <w:abstractNumId w:val="18"/>
  </w:num>
  <w:num w:numId="29">
    <w:abstractNumId w:val="3"/>
  </w:num>
  <w:num w:numId="30">
    <w:abstractNumId w:val="14"/>
  </w:num>
  <w:num w:numId="3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32CD"/>
    <w:rsid w:val="00267D18"/>
    <w:rsid w:val="00274347"/>
    <w:rsid w:val="002868E2"/>
    <w:rsid w:val="002869C3"/>
    <w:rsid w:val="002936E4"/>
    <w:rsid w:val="002B4A57"/>
    <w:rsid w:val="002C74CA"/>
    <w:rsid w:val="003123F4"/>
    <w:rsid w:val="00352C3B"/>
    <w:rsid w:val="003544FB"/>
    <w:rsid w:val="003D1A20"/>
    <w:rsid w:val="003D2F2D"/>
    <w:rsid w:val="003E2CBE"/>
    <w:rsid w:val="003F2078"/>
    <w:rsid w:val="00401590"/>
    <w:rsid w:val="004139A9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478B9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179E"/>
    <w:rsid w:val="00810051"/>
    <w:rsid w:val="00817DD6"/>
    <w:rsid w:val="008368A0"/>
    <w:rsid w:val="0083759F"/>
    <w:rsid w:val="00885156"/>
    <w:rsid w:val="008A6E5A"/>
    <w:rsid w:val="008C6646"/>
    <w:rsid w:val="009151AA"/>
    <w:rsid w:val="0093429D"/>
    <w:rsid w:val="00943573"/>
    <w:rsid w:val="00964134"/>
    <w:rsid w:val="00970F7D"/>
    <w:rsid w:val="00994A3D"/>
    <w:rsid w:val="009C2B12"/>
    <w:rsid w:val="00A174D9"/>
    <w:rsid w:val="00A757F4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90550"/>
    <w:rsid w:val="00D93BA3"/>
    <w:rsid w:val="00DB0827"/>
    <w:rsid w:val="00DB5156"/>
    <w:rsid w:val="00DB59C3"/>
    <w:rsid w:val="00DC259A"/>
    <w:rsid w:val="00DE15D9"/>
    <w:rsid w:val="00DE23E8"/>
    <w:rsid w:val="00E244F0"/>
    <w:rsid w:val="00E52377"/>
    <w:rsid w:val="00E537AD"/>
    <w:rsid w:val="00E64E17"/>
    <w:rsid w:val="00E866C9"/>
    <w:rsid w:val="00EA3188"/>
    <w:rsid w:val="00EA3D3C"/>
    <w:rsid w:val="00EB1F2F"/>
    <w:rsid w:val="00EC090A"/>
    <w:rsid w:val="00EC0E8E"/>
    <w:rsid w:val="00EC4E3B"/>
    <w:rsid w:val="00ED20B5"/>
    <w:rsid w:val="00F44ACD"/>
    <w:rsid w:val="00F46900"/>
    <w:rsid w:val="00F61D89"/>
    <w:rsid w:val="00FB4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93BA3"/>
    <w:rPr>
      <w:rFonts w:ascii="Times New Roman" w:hAnsi="Times New Roman"/>
      <w:sz w:val="24"/>
    </w:rPr>
  </w:style>
  <w:style w:type="table" w:customStyle="1" w:styleId="Tabelraster1">
    <w:name w:val="Tabelraster1"/>
    <w:basedOn w:val="TableNormal"/>
    <w:next w:val="TableGrid"/>
    <w:uiPriority w:val="39"/>
    <w:rsid w:val="00FB492D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10051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D5C82F2-16E9-4156-81AF-3B6FA21FE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8</Pages>
  <Words>2361</Words>
  <Characters>12986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sser, C.D. (KFT)</cp:lastModifiedBy>
  <cp:revision>3</cp:revision>
  <cp:lastPrinted>2021-08-23T09:01:00Z</cp:lastPrinted>
  <dcterms:created xsi:type="dcterms:W3CDTF">2021-12-02T11:54:00Z</dcterms:created>
  <dcterms:modified xsi:type="dcterms:W3CDTF">2021-12-02T11:57:00Z</dcterms:modified>
</cp:coreProperties>
</file>